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520FFDB4" w:rsidR="00A50044" w:rsidRPr="00040FF2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97B4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E3604F">
        <w:rPr>
          <w:rFonts w:ascii="Times New Roman" w:hAnsi="Times New Roman" w:cs="Times New Roman"/>
          <w:b/>
          <w:sz w:val="22"/>
          <w:szCs w:val="22"/>
        </w:rPr>
        <w:t>S4</w:t>
      </w:r>
      <w:r w:rsidR="000D11E2">
        <w:rPr>
          <w:rFonts w:ascii="Times New Roman" w:hAnsi="Times New Roman" w:cs="Times New Roman"/>
          <w:b/>
          <w:sz w:val="22"/>
          <w:szCs w:val="22"/>
        </w:rPr>
        <w:t>A</w:t>
      </w:r>
      <w:r w:rsidRPr="00F97B49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040FF2" w:rsidRPr="00F97B4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F97B49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F97B49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F97B4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F97B49">
        <w:rPr>
          <w:rFonts w:ascii="Times New Roman" w:hAnsi="Times New Roman" w:cs="Times New Roman"/>
          <w:b/>
          <w:sz w:val="22"/>
          <w:szCs w:val="22"/>
        </w:rPr>
        <w:t xml:space="preserve">orthopedic surgery </w:t>
      </w:r>
      <w:r w:rsidR="000538A5" w:rsidRPr="00F97B49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040FF2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040FF2">
        <w:rPr>
          <w:rFonts w:ascii="Times New Roman" w:hAnsi="Times New Roman" w:cs="Times New Roman"/>
          <w:sz w:val="22"/>
          <w:szCs w:val="22"/>
        </w:rPr>
        <w:t>(n=</w:t>
      </w:r>
      <w:r w:rsidR="00E91C97" w:rsidRPr="00040FF2">
        <w:rPr>
          <w:rFonts w:ascii="Times New Roman" w:hAnsi="Times New Roman" w:cs="Times New Roman"/>
          <w:sz w:val="22"/>
          <w:szCs w:val="22"/>
        </w:rPr>
        <w:t>90,627</w:t>
      </w:r>
      <w:r w:rsidRPr="00040FF2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040FF2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040FF2" w14:paraId="171CC52A" w14:textId="77777777" w:rsidTr="00BA4D21">
        <w:tc>
          <w:tcPr>
            <w:tcW w:w="5328" w:type="dxa"/>
          </w:tcPr>
          <w:p w14:paraId="70542A19" w14:textId="36D0D202" w:rsidR="00A50044" w:rsidRPr="00040FF2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040FF2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040FF2" w14:paraId="10AC7F19" w14:textId="77777777" w:rsidTr="00BA4D21">
        <w:tc>
          <w:tcPr>
            <w:tcW w:w="5328" w:type="dxa"/>
          </w:tcPr>
          <w:p w14:paraId="45C496DA" w14:textId="77777777" w:rsidR="00366B63" w:rsidRPr="00040FF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0DEE1FEB" w:rsidR="00366B63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65 </w:t>
            </w:r>
            <w:r w:rsidR="00A61719" w:rsidRPr="00040FF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</w:tr>
      <w:tr w:rsidR="00366B63" w:rsidRPr="00040FF2" w14:paraId="199DEA2B" w14:textId="77777777" w:rsidTr="00BA4D21">
        <w:tc>
          <w:tcPr>
            <w:tcW w:w="5328" w:type="dxa"/>
          </w:tcPr>
          <w:p w14:paraId="4494AD89" w14:textId="77777777" w:rsidR="00366B63" w:rsidRPr="00040FF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034B4454" w:rsidR="00366B63" w:rsidRPr="00040FF2" w:rsidRDefault="004B5FBD" w:rsidP="00F97B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53,249 (58.8%)</w:t>
            </w:r>
          </w:p>
        </w:tc>
      </w:tr>
      <w:tr w:rsidR="00366B63" w:rsidRPr="00040FF2" w14:paraId="6EC51073" w14:textId="77777777" w:rsidTr="00BA4D21">
        <w:tc>
          <w:tcPr>
            <w:tcW w:w="5328" w:type="dxa"/>
          </w:tcPr>
          <w:p w14:paraId="5A2D2047" w14:textId="77777777" w:rsidR="00A50044" w:rsidRPr="00040FF2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798908B4" w:rsidR="00A50044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69,594 (81.6%)</w:t>
            </w:r>
          </w:p>
        </w:tc>
      </w:tr>
      <w:tr w:rsidR="00366B63" w:rsidRPr="00040FF2" w14:paraId="31869A89" w14:textId="77777777" w:rsidTr="00BA4D21">
        <w:tc>
          <w:tcPr>
            <w:tcW w:w="5328" w:type="dxa"/>
          </w:tcPr>
          <w:p w14:paraId="191504A4" w14:textId="77777777" w:rsidR="00A50044" w:rsidRPr="00040FF2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191FD875" w:rsidR="00A50044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89,584 (98.9%)</w:t>
            </w:r>
          </w:p>
        </w:tc>
      </w:tr>
      <w:tr w:rsidR="00D051C0" w:rsidRPr="00040FF2" w14:paraId="2EAB6646" w14:textId="77777777" w:rsidTr="00BA4D21">
        <w:tc>
          <w:tcPr>
            <w:tcW w:w="5328" w:type="dxa"/>
          </w:tcPr>
          <w:p w14:paraId="33A8CBE8" w14:textId="009D6350" w:rsidR="00D051C0" w:rsidRPr="00040FF2" w:rsidRDefault="00D051C0" w:rsidP="002621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eastAsia="Calibri" w:hAnsi="Times New Roman"/>
                <w:sz w:val="22"/>
                <w:szCs w:val="22"/>
              </w:rPr>
              <w:t>Partially or fully depend</w:t>
            </w:r>
            <w:r w:rsidR="0026216F">
              <w:rPr>
                <w:rFonts w:ascii="Times New Roman" w:eastAsia="Calibri" w:hAnsi="Times New Roman"/>
                <w:sz w:val="22"/>
                <w:szCs w:val="22"/>
              </w:rPr>
              <w:t>ent</w:t>
            </w:r>
            <w:r w:rsidRPr="00F97B49">
              <w:rPr>
                <w:rFonts w:ascii="Times New Roman" w:eastAsia="Calibri" w:hAnsi="Times New Roman"/>
                <w:sz w:val="22"/>
                <w:szCs w:val="22"/>
              </w:rPr>
              <w:t xml:space="preserve"> functional status</w:t>
            </w:r>
          </w:p>
        </w:tc>
        <w:tc>
          <w:tcPr>
            <w:tcW w:w="2142" w:type="dxa"/>
          </w:tcPr>
          <w:p w14:paraId="6DA35972" w14:textId="57B5E6DA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3,223 (3.6%)</w:t>
            </w:r>
          </w:p>
        </w:tc>
      </w:tr>
      <w:tr w:rsidR="00EF39FF" w:rsidRPr="00040FF2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040FF2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040FF2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F97B49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F97B49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78662769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51,559 (57.0%)</w:t>
            </w:r>
          </w:p>
        </w:tc>
      </w:tr>
      <w:tr w:rsidR="00D051C0" w:rsidRPr="00040FF2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F97B49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F97B49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0202EEC5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38,944 (43.0%)</w:t>
            </w:r>
          </w:p>
        </w:tc>
      </w:tr>
      <w:tr w:rsidR="00D051C0" w:rsidRPr="00040FF2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F97B49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F97B4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22643733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5 (0.01%)</w:t>
            </w:r>
          </w:p>
        </w:tc>
      </w:tr>
      <w:tr w:rsidR="00D051C0" w:rsidRPr="00040FF2" w14:paraId="136DB9AC" w14:textId="77777777" w:rsidTr="00BA4D21">
        <w:tc>
          <w:tcPr>
            <w:tcW w:w="5328" w:type="dxa"/>
          </w:tcPr>
          <w:p w14:paraId="59076E92" w14:textId="174285C6" w:rsidR="00D051C0" w:rsidRPr="00F97B49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75A7F370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10 (0.2%)</w:t>
            </w:r>
          </w:p>
        </w:tc>
      </w:tr>
      <w:tr w:rsidR="00D051C0" w:rsidRPr="00040FF2" w14:paraId="6BE7518F" w14:textId="77777777" w:rsidTr="00BA4D21">
        <w:tc>
          <w:tcPr>
            <w:tcW w:w="5328" w:type="dxa"/>
          </w:tcPr>
          <w:p w14:paraId="3CE68ECD" w14:textId="2430CF77" w:rsidR="00D051C0" w:rsidRPr="00F97B49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47330480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2,459 (26.6%)</w:t>
            </w:r>
          </w:p>
        </w:tc>
      </w:tr>
      <w:tr w:rsidR="00D051C0" w:rsidRPr="00040FF2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040FF2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040FF2" w14:paraId="56F12BAF" w14:textId="77777777" w:rsidTr="00BA4D21">
        <w:tc>
          <w:tcPr>
            <w:tcW w:w="5328" w:type="dxa"/>
          </w:tcPr>
          <w:p w14:paraId="39B99AEA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0B40833C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57,242 (63.2%)</w:t>
            </w:r>
          </w:p>
        </w:tc>
      </w:tr>
      <w:tr w:rsidR="00D051C0" w:rsidRPr="00040FF2" w14:paraId="4CE02FBC" w14:textId="77777777" w:rsidTr="00BA4D21">
        <w:tc>
          <w:tcPr>
            <w:tcW w:w="5328" w:type="dxa"/>
          </w:tcPr>
          <w:p w14:paraId="7D25CA03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44F75B61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42,309 (46.7%)</w:t>
            </w:r>
          </w:p>
        </w:tc>
      </w:tr>
      <w:tr w:rsidR="00D051C0" w:rsidRPr="00040FF2" w14:paraId="2F749CDF" w14:textId="77777777" w:rsidTr="00BA4D21">
        <w:tc>
          <w:tcPr>
            <w:tcW w:w="5328" w:type="dxa"/>
          </w:tcPr>
          <w:p w14:paraId="4F941769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6079761F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82,163 (90.7%)</w:t>
            </w:r>
          </w:p>
        </w:tc>
      </w:tr>
      <w:tr w:rsidR="00BA4D21" w:rsidRPr="00040FF2" w14:paraId="1561918B" w14:textId="77777777" w:rsidTr="00BA4D21">
        <w:tc>
          <w:tcPr>
            <w:tcW w:w="5328" w:type="dxa"/>
          </w:tcPr>
          <w:p w14:paraId="37D37638" w14:textId="4D3319D1" w:rsidR="00BA4D21" w:rsidRPr="00F97B49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2EB573F5" w:rsidR="00BA4D21" w:rsidRPr="00F97B49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>41,445 (45.7%)</w:t>
            </w:r>
          </w:p>
        </w:tc>
      </w:tr>
      <w:tr w:rsidR="00BA4D21" w:rsidRPr="00040FF2" w14:paraId="7A19CE46" w14:textId="77777777" w:rsidTr="00BA4D21">
        <w:tc>
          <w:tcPr>
            <w:tcW w:w="5328" w:type="dxa"/>
          </w:tcPr>
          <w:p w14:paraId="78C404F9" w14:textId="65998292" w:rsidR="00BA4D21" w:rsidRPr="00F97B49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022E38AD" w:rsidR="00BA4D21" w:rsidRPr="00F97B49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>7,248 (8.0%)</w:t>
            </w:r>
          </w:p>
        </w:tc>
      </w:tr>
      <w:tr w:rsidR="00D051C0" w:rsidRPr="00040FF2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040FF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040FF2" w14:paraId="10312FC9" w14:textId="77777777" w:rsidTr="00BA4D21">
        <w:tc>
          <w:tcPr>
            <w:tcW w:w="5328" w:type="dxa"/>
          </w:tcPr>
          <w:p w14:paraId="2013BF58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424100F1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,541 (2.8%)</w:t>
            </w:r>
          </w:p>
        </w:tc>
      </w:tr>
      <w:tr w:rsidR="00D051C0" w:rsidRPr="00040FF2" w14:paraId="16882DE6" w14:textId="77777777" w:rsidTr="00BA4D21">
        <w:tc>
          <w:tcPr>
            <w:tcW w:w="5328" w:type="dxa"/>
          </w:tcPr>
          <w:p w14:paraId="4A02FBE6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52CDEAF4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,197 (2.4%)</w:t>
            </w:r>
          </w:p>
        </w:tc>
      </w:tr>
      <w:tr w:rsidR="00D051C0" w:rsidRPr="00040FF2" w14:paraId="4D55D49B" w14:textId="77777777" w:rsidTr="00BA4D21">
        <w:tc>
          <w:tcPr>
            <w:tcW w:w="5328" w:type="dxa"/>
          </w:tcPr>
          <w:p w14:paraId="01559BB6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40BB7579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76 (0.1%)</w:t>
            </w:r>
          </w:p>
        </w:tc>
      </w:tr>
      <w:tr w:rsidR="00D051C0" w:rsidRPr="00040FF2" w14:paraId="723CF01D" w14:textId="77777777" w:rsidTr="00BA4D21">
        <w:tc>
          <w:tcPr>
            <w:tcW w:w="5328" w:type="dxa"/>
          </w:tcPr>
          <w:p w14:paraId="70CA1B4B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72966CD5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9 (0.02%)</w:t>
            </w:r>
          </w:p>
        </w:tc>
      </w:tr>
      <w:tr w:rsidR="00D051C0" w:rsidRPr="00040FF2" w14:paraId="22D0F200" w14:textId="77777777" w:rsidTr="00BA4D21">
        <w:tc>
          <w:tcPr>
            <w:tcW w:w="5328" w:type="dxa"/>
          </w:tcPr>
          <w:p w14:paraId="26D48CDC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52453044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51 (0.2%)</w:t>
            </w:r>
          </w:p>
        </w:tc>
      </w:tr>
      <w:tr w:rsidR="00D051C0" w:rsidRPr="00040FF2" w14:paraId="6D396691" w14:textId="77777777" w:rsidTr="00BA4D21">
        <w:tc>
          <w:tcPr>
            <w:tcW w:w="5328" w:type="dxa"/>
          </w:tcPr>
          <w:p w14:paraId="44E09E3A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43597D8A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67 (0.2%)</w:t>
            </w:r>
          </w:p>
        </w:tc>
      </w:tr>
      <w:tr w:rsidR="00D051C0" w:rsidRPr="00040FF2" w14:paraId="5A273DC6" w14:textId="77777777" w:rsidTr="00BA4D21">
        <w:tc>
          <w:tcPr>
            <w:tcW w:w="5328" w:type="dxa"/>
          </w:tcPr>
          <w:p w14:paraId="4E20C116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5B31F2FE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32 (0.04%)</w:t>
            </w:r>
          </w:p>
        </w:tc>
      </w:tr>
      <w:tr w:rsidR="00D051C0" w:rsidRPr="00040FF2" w14:paraId="0C3ED268" w14:textId="77777777" w:rsidTr="00BA4D21">
        <w:tc>
          <w:tcPr>
            <w:tcW w:w="5328" w:type="dxa"/>
          </w:tcPr>
          <w:p w14:paraId="2E79C4CD" w14:textId="30F7B421" w:rsidR="00D051C0" w:rsidRPr="00040FF2" w:rsidRDefault="00D051C0" w:rsidP="002621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2643EEA4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4,960 (5.5%)</w:t>
            </w:r>
          </w:p>
        </w:tc>
      </w:tr>
      <w:tr w:rsidR="00D051C0" w:rsidRPr="00040FF2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040FF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040FF2" w14:paraId="0A613072" w14:textId="77777777" w:rsidTr="00BA4D21">
        <w:tc>
          <w:tcPr>
            <w:tcW w:w="5328" w:type="dxa"/>
          </w:tcPr>
          <w:p w14:paraId="6C34CEE1" w14:textId="1DB9B717" w:rsidR="00D051C0" w:rsidRPr="00040FF2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1726C06E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1,968 (13.2%)</w:t>
            </w:r>
          </w:p>
        </w:tc>
      </w:tr>
      <w:tr w:rsidR="00D051C0" w:rsidRPr="00040FF2" w14:paraId="16DF83B2" w14:textId="77777777" w:rsidTr="00BA4D21">
        <w:tc>
          <w:tcPr>
            <w:tcW w:w="5328" w:type="dxa"/>
          </w:tcPr>
          <w:p w14:paraId="4D8C481A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44B0EDF0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,233 (1.4%)</w:t>
            </w:r>
          </w:p>
        </w:tc>
      </w:tr>
      <w:tr w:rsidR="00D051C0" w:rsidRPr="00040FF2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040FF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0BD3E644" w:rsidR="00D051C0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74 (</w:t>
            </w:r>
            <w:r w:rsidR="00F97B4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.3%)</w:t>
            </w:r>
          </w:p>
        </w:tc>
      </w:tr>
      <w:tr w:rsidR="00FE36BF" w:rsidRPr="00040FF2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040FF2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97B49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F97B49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577A59CD" w:rsidR="00FE36BF" w:rsidRPr="00040FF2" w:rsidRDefault="004B5FBD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2,295 </w:t>
            </w:r>
            <w:r w:rsidR="00F97B4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40FF2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0C069D66" w14:textId="77777777" w:rsidR="00040FF2" w:rsidRDefault="00040FF2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7CC8C07F" w14:textId="77777777" w:rsidR="00040FF2" w:rsidRPr="00BE51E9" w:rsidRDefault="00040FF2" w:rsidP="0004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4CEFF598" w14:textId="1A2F4225" w:rsidR="00F97B49" w:rsidRDefault="00F97B49" w:rsidP="00F97B4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27447, 27130, 29881, 2927, 29880, 29888, 29826, 63030, 27236, 27245.    </w:t>
      </w:r>
    </w:p>
    <w:p w14:paraId="2CAD94B9" w14:textId="22093D1E" w:rsidR="00F97B49" w:rsidRPr="00BE51E9" w:rsidRDefault="00F97B49" w:rsidP="00F97B4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715.36, 715.35, 715.96, 836.0, 715.95, 820.21, 715.15, 722.10, </w:t>
      </w:r>
      <w:proofErr w:type="gramStart"/>
      <w:r>
        <w:rPr>
          <w:rFonts w:ascii="Times New Roman" w:hAnsi="Times New Roman" w:cs="Times New Roman"/>
          <w:sz w:val="22"/>
          <w:szCs w:val="22"/>
        </w:rPr>
        <w:t>840.4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3C8DB336" w14:textId="77777777" w:rsidR="00040FF2" w:rsidRPr="00321881" w:rsidRDefault="00040FF2" w:rsidP="0004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2320F35D" w14:textId="77777777" w:rsidR="00040FF2" w:rsidRDefault="00040FF2" w:rsidP="0004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4224FAF8" w14:textId="77777777" w:rsidR="00040FF2" w:rsidRDefault="00040FF2" w:rsidP="00040F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9239FE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C7B8D0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07D56CC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377B230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1FBD2B9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21CDAFA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38098237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5FD536D8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11A5E585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2462EC1F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02091BB6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3278BC4E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5CDCD61A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2051F336" w14:textId="60BD3A89" w:rsidR="00040FF2" w:rsidRPr="00040FF2" w:rsidRDefault="00040FF2" w:rsidP="00040FF2">
      <w:pPr>
        <w:rPr>
          <w:rFonts w:ascii="Times New Roman" w:hAnsi="Times New Roman" w:cs="Times New Roman"/>
          <w:sz w:val="22"/>
          <w:szCs w:val="22"/>
        </w:rPr>
      </w:pPr>
      <w:r w:rsidRPr="00F97B49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3604F">
        <w:rPr>
          <w:rFonts w:ascii="Times New Roman" w:hAnsi="Times New Roman" w:cs="Arial"/>
          <w:b/>
          <w:sz w:val="22"/>
          <w:szCs w:val="22"/>
        </w:rPr>
        <w:t>S4</w:t>
      </w:r>
      <w:r w:rsidR="000D11E2">
        <w:rPr>
          <w:rFonts w:ascii="Times New Roman" w:hAnsi="Times New Roman" w:cs="Arial"/>
          <w:b/>
          <w:sz w:val="22"/>
          <w:szCs w:val="22"/>
        </w:rPr>
        <w:t>B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:  Outcomes stratified by INR values, </w:t>
      </w:r>
      <w:proofErr w:type="spellStart"/>
      <w:r w:rsidRPr="00F97B49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Pr="00F97B49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Pr="00F97B49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Pr="00F97B49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Pr="00F97B49">
        <w:rPr>
          <w:rFonts w:ascii="Times New Roman" w:hAnsi="Times New Roman" w:cs="Times New Roman"/>
          <w:b/>
          <w:sz w:val="22"/>
          <w:szCs w:val="22"/>
        </w:rPr>
        <w:t xml:space="preserve">orthopedic surgery </w:t>
      </w:r>
      <w:r w:rsidRPr="00F97B49">
        <w:rPr>
          <w:rFonts w:ascii="Times New Roman" w:hAnsi="Times New Roman" w:cs="Arial"/>
          <w:b/>
          <w:sz w:val="22"/>
          <w:szCs w:val="22"/>
        </w:rPr>
        <w:t>patients</w:t>
      </w:r>
      <w:r w:rsidRPr="00040FF2">
        <w:rPr>
          <w:rFonts w:ascii="Times New Roman" w:hAnsi="Times New Roman" w:cs="Arial"/>
          <w:sz w:val="22"/>
          <w:szCs w:val="22"/>
        </w:rPr>
        <w:t xml:space="preserve"> </w:t>
      </w:r>
      <w:r w:rsidRPr="00040FF2">
        <w:rPr>
          <w:rFonts w:ascii="Times New Roman" w:hAnsi="Times New Roman" w:cs="Times New Roman"/>
          <w:sz w:val="22"/>
          <w:szCs w:val="22"/>
        </w:rPr>
        <w:t>(n=90,627)</w:t>
      </w:r>
    </w:p>
    <w:p w14:paraId="1F0E8527" w14:textId="77777777" w:rsidR="00A61719" w:rsidRPr="00040FF2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0B16FD9E" w14:textId="77777777" w:rsidR="00A61719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0533690E" w14:textId="77777777" w:rsidR="00040FF2" w:rsidRDefault="00040FF2" w:rsidP="00957059">
      <w:pPr>
        <w:rPr>
          <w:rFonts w:ascii="Times New Roman" w:hAnsi="Times New Roman" w:cs="Arial"/>
          <w:sz w:val="22"/>
          <w:szCs w:val="22"/>
        </w:rPr>
      </w:pPr>
    </w:p>
    <w:p w14:paraId="3F74F6F8" w14:textId="77777777" w:rsidR="00040FF2" w:rsidRPr="00040FF2" w:rsidRDefault="00040FF2" w:rsidP="00957059">
      <w:pPr>
        <w:rPr>
          <w:rFonts w:ascii="Times New Roman" w:hAnsi="Times New Roman" w:cs="Arial"/>
          <w:sz w:val="22"/>
          <w:szCs w:val="22"/>
        </w:rPr>
      </w:pPr>
    </w:p>
    <w:p w14:paraId="44CFE3A4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7C19EA" w14:textId="77777777" w:rsidR="0023061C" w:rsidRPr="00040FF2" w:rsidRDefault="0023061C" w:rsidP="00957059">
      <w:pPr>
        <w:rPr>
          <w:rFonts w:ascii="Times New Roman" w:hAnsi="Times New Roman" w:cs="Arial"/>
          <w:sz w:val="22"/>
          <w:szCs w:val="22"/>
        </w:rPr>
      </w:pPr>
    </w:p>
    <w:p w14:paraId="1FEEC7D7" w14:textId="12808EEB" w:rsidR="00373C8B" w:rsidRPr="00040FF2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F97B49" w:rsidRPr="00040FF2" w14:paraId="0FDC4121" w14:textId="77777777" w:rsidTr="00E3181B">
        <w:trPr>
          <w:cantSplit/>
        </w:trPr>
        <w:tc>
          <w:tcPr>
            <w:tcW w:w="2477" w:type="dxa"/>
            <w:vMerge w:val="restart"/>
            <w:vAlign w:val="center"/>
          </w:tcPr>
          <w:p w14:paraId="6F3AC82D" w14:textId="7AC36634" w:rsidR="00F97B49" w:rsidRPr="00040FF2" w:rsidRDefault="00F97B49" w:rsidP="00F97B49">
            <w:pPr>
              <w:pStyle w:val="NoSpacing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3D1E58FE" w14:textId="4DC120DE" w:rsidR="00F97B49" w:rsidRPr="00040FF2" w:rsidRDefault="00F97B49" w:rsidP="007A6B41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</w:rPr>
              <w:t xml:space="preserve">No. </w:t>
            </w:r>
            <w:proofErr w:type="gramStart"/>
            <w:r w:rsidRPr="00040FF2">
              <w:rPr>
                <w:rFonts w:ascii="Times New Roman" w:hAnsi="Times New Roman"/>
              </w:rPr>
              <w:t>of</w:t>
            </w:r>
            <w:proofErr w:type="gramEnd"/>
            <w:r w:rsidRPr="00040FF2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59A0FB79" w14:textId="73E1A4DB" w:rsidR="00F97B49" w:rsidRPr="00040FF2" w:rsidRDefault="00F97B49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. (%)</w:t>
            </w:r>
          </w:p>
        </w:tc>
      </w:tr>
      <w:tr w:rsidR="00F97B49" w:rsidRPr="00040FF2" w14:paraId="58D852EB" w14:textId="77777777" w:rsidTr="00F97B49">
        <w:trPr>
          <w:cantSplit/>
        </w:trPr>
        <w:tc>
          <w:tcPr>
            <w:tcW w:w="2477" w:type="dxa"/>
            <w:vMerge/>
          </w:tcPr>
          <w:p w14:paraId="5E495A8A" w14:textId="5C7B2190" w:rsidR="00F97B49" w:rsidRPr="00040FF2" w:rsidRDefault="00F97B49" w:rsidP="00F97B49">
            <w:pPr>
              <w:pStyle w:val="NoSpacing"/>
              <w:rPr>
                <w:rFonts w:ascii="Times New Roman" w:hAnsi="Times New Roman"/>
                <w:b/>
              </w:rPr>
            </w:pPr>
          </w:p>
        </w:tc>
        <w:tc>
          <w:tcPr>
            <w:tcW w:w="2041" w:type="dxa"/>
            <w:vMerge/>
            <w:vAlign w:val="center"/>
          </w:tcPr>
          <w:p w14:paraId="3F234F2D" w14:textId="37D3A72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vAlign w:val="center"/>
          </w:tcPr>
          <w:p w14:paraId="48A15288" w14:textId="55FDA1F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6FE7F56F" w14:textId="7E3C352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30BF8ED9" w14:textId="66CF4B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3FD7E77C" w14:textId="398F06A6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Unplanned readmission</w:t>
            </w:r>
          </w:p>
        </w:tc>
      </w:tr>
      <w:tr w:rsidR="00F97B49" w:rsidRPr="00040FF2" w14:paraId="7E5C0BFA" w14:textId="48A6B09E" w:rsidTr="00F97B49">
        <w:trPr>
          <w:cantSplit/>
        </w:trPr>
        <w:tc>
          <w:tcPr>
            <w:tcW w:w="2477" w:type="dxa"/>
          </w:tcPr>
          <w:p w14:paraId="5E910143" w14:textId="77777777" w:rsidR="00F97B49" w:rsidRPr="00040FF2" w:rsidRDefault="00F97B49" w:rsidP="00F97B49">
            <w:pPr>
              <w:pStyle w:val="NoSpacing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16A4BB4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57,242</w:t>
            </w:r>
          </w:p>
        </w:tc>
        <w:tc>
          <w:tcPr>
            <w:tcW w:w="1710" w:type="dxa"/>
            <w:vAlign w:val="center"/>
          </w:tcPr>
          <w:p w14:paraId="66BBFD65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F97B49" w:rsidRPr="00040FF2" w14:paraId="28FFCBC0" w14:textId="508561A7" w:rsidTr="00F97B49">
        <w:trPr>
          <w:cantSplit/>
        </w:trPr>
        <w:tc>
          <w:tcPr>
            <w:tcW w:w="2477" w:type="dxa"/>
          </w:tcPr>
          <w:p w14:paraId="2C4482B0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48B1549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5,105 (96.3%)</w:t>
            </w:r>
          </w:p>
        </w:tc>
        <w:tc>
          <w:tcPr>
            <w:tcW w:w="1710" w:type="dxa"/>
            <w:vAlign w:val="center"/>
          </w:tcPr>
          <w:p w14:paraId="1BAD8D1C" w14:textId="5D5859AD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8,442 (15.3%)</w:t>
            </w:r>
          </w:p>
        </w:tc>
        <w:tc>
          <w:tcPr>
            <w:tcW w:w="1800" w:type="dxa"/>
            <w:vAlign w:val="center"/>
          </w:tcPr>
          <w:p w14:paraId="6C0B2BFC" w14:textId="208F527D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716 (1.3%)</w:t>
            </w:r>
          </w:p>
        </w:tc>
        <w:tc>
          <w:tcPr>
            <w:tcW w:w="1800" w:type="dxa"/>
            <w:vAlign w:val="center"/>
          </w:tcPr>
          <w:p w14:paraId="03A340F6" w14:textId="451B2B2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85 (0.3%)</w:t>
            </w:r>
          </w:p>
        </w:tc>
        <w:tc>
          <w:tcPr>
            <w:tcW w:w="1800" w:type="dxa"/>
            <w:vAlign w:val="center"/>
          </w:tcPr>
          <w:p w14:paraId="28003676" w14:textId="4EAE7156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500 (3.9%)</w:t>
            </w:r>
          </w:p>
        </w:tc>
      </w:tr>
      <w:tr w:rsidR="00F97B49" w:rsidRPr="00040FF2" w14:paraId="787F3309" w14:textId="2B360AD6" w:rsidTr="00F97B49">
        <w:trPr>
          <w:cantSplit/>
        </w:trPr>
        <w:tc>
          <w:tcPr>
            <w:tcW w:w="2477" w:type="dxa"/>
          </w:tcPr>
          <w:p w14:paraId="783848EF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56069E0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,014 (3.5%)</w:t>
            </w:r>
          </w:p>
        </w:tc>
        <w:tc>
          <w:tcPr>
            <w:tcW w:w="1710" w:type="dxa"/>
            <w:vAlign w:val="center"/>
          </w:tcPr>
          <w:p w14:paraId="6017C21B" w14:textId="21751F83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17 (20.7%)</w:t>
            </w:r>
          </w:p>
        </w:tc>
        <w:tc>
          <w:tcPr>
            <w:tcW w:w="1800" w:type="dxa"/>
            <w:vAlign w:val="center"/>
          </w:tcPr>
          <w:p w14:paraId="0A7E61D3" w14:textId="355C4061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7 (2.3%)</w:t>
            </w:r>
          </w:p>
        </w:tc>
        <w:tc>
          <w:tcPr>
            <w:tcW w:w="1800" w:type="dxa"/>
            <w:vAlign w:val="center"/>
          </w:tcPr>
          <w:p w14:paraId="2D7B913A" w14:textId="12BF75C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5 (1.7%)</w:t>
            </w:r>
          </w:p>
        </w:tc>
        <w:tc>
          <w:tcPr>
            <w:tcW w:w="1800" w:type="dxa"/>
            <w:vAlign w:val="center"/>
          </w:tcPr>
          <w:p w14:paraId="534A6F89" w14:textId="153ED6F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24 (9.4%)</w:t>
            </w:r>
          </w:p>
        </w:tc>
      </w:tr>
      <w:tr w:rsidR="00F97B49" w:rsidRPr="00040FF2" w14:paraId="4C15DB54" w14:textId="69A5B2A8" w:rsidTr="00F97B49">
        <w:trPr>
          <w:cantSplit/>
        </w:trPr>
        <w:tc>
          <w:tcPr>
            <w:tcW w:w="2477" w:type="dxa"/>
          </w:tcPr>
          <w:p w14:paraId="42D5DFB9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56E9AB2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23 (0.2%)</w:t>
            </w:r>
          </w:p>
        </w:tc>
        <w:tc>
          <w:tcPr>
            <w:tcW w:w="1710" w:type="dxa"/>
            <w:vAlign w:val="center"/>
          </w:tcPr>
          <w:p w14:paraId="3F04DDD8" w14:textId="25469A0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6 (21.14%)</w:t>
            </w:r>
          </w:p>
        </w:tc>
        <w:tc>
          <w:tcPr>
            <w:tcW w:w="1800" w:type="dxa"/>
            <w:vAlign w:val="center"/>
          </w:tcPr>
          <w:p w14:paraId="38BF6DD4" w14:textId="2F1EA13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8 (6.5%)</w:t>
            </w:r>
          </w:p>
        </w:tc>
        <w:tc>
          <w:tcPr>
            <w:tcW w:w="1800" w:type="dxa"/>
            <w:vAlign w:val="center"/>
          </w:tcPr>
          <w:p w14:paraId="22E526FF" w14:textId="561715D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 (2.4%)</w:t>
            </w:r>
          </w:p>
        </w:tc>
        <w:tc>
          <w:tcPr>
            <w:tcW w:w="1800" w:type="dxa"/>
            <w:vAlign w:val="center"/>
          </w:tcPr>
          <w:p w14:paraId="14C3D9B6" w14:textId="26C9C30F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1 (14.7%)</w:t>
            </w:r>
          </w:p>
        </w:tc>
      </w:tr>
      <w:tr w:rsidR="00F97B49" w:rsidRPr="00040FF2" w14:paraId="6C48F5B6" w14:textId="3883C634" w:rsidTr="00F97B49">
        <w:trPr>
          <w:cantSplit/>
        </w:trPr>
        <w:tc>
          <w:tcPr>
            <w:tcW w:w="2477" w:type="dxa"/>
          </w:tcPr>
          <w:p w14:paraId="7D8C056C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254CDD8F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137 (3.7%)</w:t>
            </w:r>
          </w:p>
        </w:tc>
        <w:tc>
          <w:tcPr>
            <w:tcW w:w="1710" w:type="dxa"/>
            <w:vAlign w:val="center"/>
          </w:tcPr>
          <w:p w14:paraId="7472BB8A" w14:textId="10DC78E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43 (20.7%)</w:t>
            </w:r>
          </w:p>
        </w:tc>
        <w:tc>
          <w:tcPr>
            <w:tcW w:w="1800" w:type="dxa"/>
            <w:vAlign w:val="center"/>
          </w:tcPr>
          <w:p w14:paraId="709190BF" w14:textId="7516704F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5 (2.6%)</w:t>
            </w:r>
          </w:p>
        </w:tc>
        <w:tc>
          <w:tcPr>
            <w:tcW w:w="1800" w:type="dxa"/>
            <w:vAlign w:val="center"/>
          </w:tcPr>
          <w:p w14:paraId="1B6AD3B8" w14:textId="78DF6A5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8 (1.8%)</w:t>
            </w:r>
          </w:p>
        </w:tc>
        <w:tc>
          <w:tcPr>
            <w:tcW w:w="1800" w:type="dxa"/>
            <w:vAlign w:val="center"/>
          </w:tcPr>
          <w:p w14:paraId="32577D60" w14:textId="2DFFEF0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35 (9.7%)</w:t>
            </w:r>
          </w:p>
        </w:tc>
      </w:tr>
      <w:tr w:rsidR="00F97B49" w:rsidRPr="00040FF2" w14:paraId="09B4954B" w14:textId="6171A676" w:rsidTr="00F97B49">
        <w:trPr>
          <w:cantSplit/>
        </w:trPr>
        <w:tc>
          <w:tcPr>
            <w:tcW w:w="2477" w:type="dxa"/>
          </w:tcPr>
          <w:p w14:paraId="460725FA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6B63FBA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75BB378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7E39C7D8" w14:textId="2A4EE11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2F1DB9C6" w:rsidR="00F97B49" w:rsidRPr="00F97B49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97B49">
              <w:rPr>
                <w:rFonts w:ascii="Times New Roman" w:hAnsi="Times New Roman"/>
                <w:b/>
              </w:rPr>
              <w:t>&lt;0.001</w:t>
            </w:r>
          </w:p>
        </w:tc>
      </w:tr>
      <w:tr w:rsidR="00F97B49" w:rsidRPr="00040FF2" w14:paraId="27A21ECF" w14:textId="44B0E777" w:rsidTr="00F97B49">
        <w:trPr>
          <w:cantSplit/>
        </w:trPr>
        <w:tc>
          <w:tcPr>
            <w:tcW w:w="2477" w:type="dxa"/>
          </w:tcPr>
          <w:p w14:paraId="6FD02068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353EF9E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5</w:t>
            </w:r>
          </w:p>
        </w:tc>
        <w:tc>
          <w:tcPr>
            <w:tcW w:w="1800" w:type="dxa"/>
            <w:vAlign w:val="center"/>
          </w:tcPr>
          <w:p w14:paraId="610443B2" w14:textId="58B0F2AF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7BA5EDD6" w14:textId="41D8A3E3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17</w:t>
            </w:r>
          </w:p>
        </w:tc>
        <w:tc>
          <w:tcPr>
            <w:tcW w:w="1800" w:type="dxa"/>
            <w:vAlign w:val="center"/>
          </w:tcPr>
          <w:p w14:paraId="51AC9234" w14:textId="13B6021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8</w:t>
            </w:r>
          </w:p>
        </w:tc>
      </w:tr>
      <w:tr w:rsidR="00F97B49" w:rsidRPr="00040FF2" w14:paraId="5A8C83C3" w14:textId="6471A3CA" w:rsidTr="00F97B49">
        <w:trPr>
          <w:cantSplit/>
        </w:trPr>
        <w:tc>
          <w:tcPr>
            <w:tcW w:w="2477" w:type="dxa"/>
          </w:tcPr>
          <w:p w14:paraId="1184AC9D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7037856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13C4C2B2" w14:textId="1A146D8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7E6DEF91" w14:textId="2E7CBA4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76A5607C" w14:textId="57D831A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7</w:t>
            </w:r>
          </w:p>
        </w:tc>
      </w:tr>
      <w:tr w:rsidR="00F97B49" w:rsidRPr="00040FF2" w14:paraId="50C75E5E" w14:textId="417368A9" w:rsidTr="00F97B49">
        <w:trPr>
          <w:cantSplit/>
        </w:trPr>
        <w:tc>
          <w:tcPr>
            <w:tcW w:w="2477" w:type="dxa"/>
          </w:tcPr>
          <w:p w14:paraId="5BA7B3DE" w14:textId="77777777" w:rsidR="00F97B49" w:rsidRPr="00040FF2" w:rsidRDefault="00F97B49" w:rsidP="00F97B49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r w:rsidRPr="00040FF2">
              <w:rPr>
                <w:rFonts w:ascii="Times New Roman" w:hAnsi="Times New Roman"/>
                <w:b/>
              </w:rPr>
              <w:t>aPTT</w:t>
            </w:r>
            <w:proofErr w:type="spellEnd"/>
          </w:p>
        </w:tc>
        <w:tc>
          <w:tcPr>
            <w:tcW w:w="2041" w:type="dxa"/>
            <w:vAlign w:val="center"/>
          </w:tcPr>
          <w:p w14:paraId="4BAC384B" w14:textId="2AD1472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42,309</w:t>
            </w:r>
          </w:p>
        </w:tc>
        <w:tc>
          <w:tcPr>
            <w:tcW w:w="1710" w:type="dxa"/>
            <w:vAlign w:val="center"/>
          </w:tcPr>
          <w:p w14:paraId="28F87D9F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F97B49" w:rsidRPr="00040FF2" w14:paraId="5A6496A5" w14:textId="53993E5D" w:rsidTr="00F97B49">
        <w:trPr>
          <w:cantSplit/>
        </w:trPr>
        <w:tc>
          <w:tcPr>
            <w:tcW w:w="2477" w:type="dxa"/>
          </w:tcPr>
          <w:p w14:paraId="0B7C0F3F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39A2EED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9,928 (94.4%)</w:t>
            </w:r>
          </w:p>
        </w:tc>
        <w:tc>
          <w:tcPr>
            <w:tcW w:w="1710" w:type="dxa"/>
            <w:vAlign w:val="center"/>
          </w:tcPr>
          <w:p w14:paraId="0A7F5F5D" w14:textId="602FEBFD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,907 (14.8%)</w:t>
            </w:r>
          </w:p>
        </w:tc>
        <w:tc>
          <w:tcPr>
            <w:tcW w:w="1800" w:type="dxa"/>
            <w:vAlign w:val="center"/>
          </w:tcPr>
          <w:p w14:paraId="537A1F4B" w14:textId="0DE8625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45 (1.4%)</w:t>
            </w:r>
          </w:p>
        </w:tc>
        <w:tc>
          <w:tcPr>
            <w:tcW w:w="1800" w:type="dxa"/>
            <w:vAlign w:val="center"/>
          </w:tcPr>
          <w:p w14:paraId="0F0F560B" w14:textId="08699FB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49 (0.4%)</w:t>
            </w:r>
          </w:p>
        </w:tc>
        <w:tc>
          <w:tcPr>
            <w:tcW w:w="1800" w:type="dxa"/>
            <w:vAlign w:val="center"/>
          </w:tcPr>
          <w:p w14:paraId="38FA4DAD" w14:textId="1F83171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054 (3.9%)</w:t>
            </w:r>
          </w:p>
        </w:tc>
      </w:tr>
      <w:tr w:rsidR="00F97B49" w:rsidRPr="00040FF2" w14:paraId="0EB0E15E" w14:textId="7582C228" w:rsidTr="00F97B49">
        <w:trPr>
          <w:cantSplit/>
        </w:trPr>
        <w:tc>
          <w:tcPr>
            <w:tcW w:w="2477" w:type="dxa"/>
            <w:vAlign w:val="center"/>
          </w:tcPr>
          <w:p w14:paraId="5FF4300D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3AB29CBB" w:rsidR="00F97B49" w:rsidRPr="00040FF2" w:rsidRDefault="00F97B49" w:rsidP="00F97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,324 (5.5%)</w:t>
            </w:r>
          </w:p>
        </w:tc>
        <w:tc>
          <w:tcPr>
            <w:tcW w:w="1710" w:type="dxa"/>
            <w:vAlign w:val="center"/>
          </w:tcPr>
          <w:p w14:paraId="10EE46BC" w14:textId="297D406C" w:rsidR="00F97B49" w:rsidRPr="00040FF2" w:rsidRDefault="00F97B49" w:rsidP="00F97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443 (19.1%)</w:t>
            </w:r>
          </w:p>
        </w:tc>
        <w:tc>
          <w:tcPr>
            <w:tcW w:w="1800" w:type="dxa"/>
            <w:vAlign w:val="center"/>
          </w:tcPr>
          <w:p w14:paraId="201C666D" w14:textId="2710F9A6" w:rsidR="00F97B49" w:rsidRPr="00040FF2" w:rsidRDefault="00F97B49" w:rsidP="00F97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33 (1.4%)</w:t>
            </w:r>
          </w:p>
        </w:tc>
        <w:tc>
          <w:tcPr>
            <w:tcW w:w="1800" w:type="dxa"/>
            <w:vAlign w:val="center"/>
          </w:tcPr>
          <w:p w14:paraId="7C922C0D" w14:textId="5720AA29" w:rsidR="00F97B49" w:rsidRPr="00040FF2" w:rsidRDefault="00F97B49" w:rsidP="00F97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7 (0.7%)</w:t>
            </w:r>
          </w:p>
        </w:tc>
        <w:tc>
          <w:tcPr>
            <w:tcW w:w="1800" w:type="dxa"/>
            <w:vAlign w:val="center"/>
          </w:tcPr>
          <w:p w14:paraId="345F7058" w14:textId="031A98B1" w:rsidR="00F97B49" w:rsidRPr="00040FF2" w:rsidRDefault="00F97B49" w:rsidP="00F97B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13 (6.9%)</w:t>
            </w:r>
          </w:p>
        </w:tc>
      </w:tr>
      <w:tr w:rsidR="00F97B49" w:rsidRPr="00040FF2" w14:paraId="53C5E102" w14:textId="4C65A487" w:rsidTr="00F97B49">
        <w:trPr>
          <w:cantSplit/>
        </w:trPr>
        <w:tc>
          <w:tcPr>
            <w:tcW w:w="2477" w:type="dxa"/>
          </w:tcPr>
          <w:p w14:paraId="32C28354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713382D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7 (0.1%)</w:t>
            </w:r>
          </w:p>
        </w:tc>
        <w:tc>
          <w:tcPr>
            <w:tcW w:w="1710" w:type="dxa"/>
            <w:vAlign w:val="center"/>
          </w:tcPr>
          <w:p w14:paraId="6B3A2D4F" w14:textId="451D3E3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1 (19.3%)</w:t>
            </w:r>
          </w:p>
        </w:tc>
        <w:tc>
          <w:tcPr>
            <w:tcW w:w="1800" w:type="dxa"/>
            <w:vAlign w:val="center"/>
          </w:tcPr>
          <w:p w14:paraId="31E913E1" w14:textId="5146139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 (1.8%)</w:t>
            </w:r>
          </w:p>
        </w:tc>
        <w:tc>
          <w:tcPr>
            <w:tcW w:w="1800" w:type="dxa"/>
            <w:vAlign w:val="center"/>
          </w:tcPr>
          <w:p w14:paraId="55AC7308" w14:textId="1B2CC4B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265B099" w14:textId="2E607A0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 (5.1%)</w:t>
            </w:r>
          </w:p>
        </w:tc>
      </w:tr>
      <w:tr w:rsidR="00F97B49" w:rsidRPr="00040FF2" w14:paraId="65C3C14F" w14:textId="4234CA74" w:rsidTr="00F97B49">
        <w:trPr>
          <w:cantSplit/>
        </w:trPr>
        <w:tc>
          <w:tcPr>
            <w:tcW w:w="2477" w:type="dxa"/>
          </w:tcPr>
          <w:p w14:paraId="6955E12A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4635E2B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,381 (5.6%)</w:t>
            </w:r>
          </w:p>
        </w:tc>
        <w:tc>
          <w:tcPr>
            <w:tcW w:w="1710" w:type="dxa"/>
            <w:vAlign w:val="center"/>
          </w:tcPr>
          <w:p w14:paraId="48A80A38" w14:textId="1C48641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54 (19.1%)</w:t>
            </w:r>
          </w:p>
        </w:tc>
        <w:tc>
          <w:tcPr>
            <w:tcW w:w="1800" w:type="dxa"/>
            <w:vAlign w:val="center"/>
          </w:tcPr>
          <w:p w14:paraId="719CEEF1" w14:textId="26C5CA3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4 (1,4%)</w:t>
            </w:r>
          </w:p>
        </w:tc>
        <w:tc>
          <w:tcPr>
            <w:tcW w:w="1800" w:type="dxa"/>
            <w:vAlign w:val="center"/>
          </w:tcPr>
          <w:p w14:paraId="2C878345" w14:textId="15DFABF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7 (0.7%)</w:t>
            </w:r>
          </w:p>
        </w:tc>
        <w:tc>
          <w:tcPr>
            <w:tcW w:w="1800" w:type="dxa"/>
            <w:vAlign w:val="center"/>
          </w:tcPr>
          <w:p w14:paraId="7E479B21" w14:textId="31AE67C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15 (6.8%)</w:t>
            </w:r>
          </w:p>
        </w:tc>
      </w:tr>
      <w:tr w:rsidR="00F97B49" w:rsidRPr="00040FF2" w14:paraId="1AC40050" w14:textId="1C173CC6" w:rsidTr="00F97B49">
        <w:trPr>
          <w:cantSplit/>
        </w:trPr>
        <w:tc>
          <w:tcPr>
            <w:tcW w:w="2477" w:type="dxa"/>
          </w:tcPr>
          <w:p w14:paraId="21DBEC56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226C9DE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44ED2A1" w14:textId="56CADD53" w:rsidR="00F97B49" w:rsidRPr="00F97B49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1800" w:type="dxa"/>
            <w:vAlign w:val="center"/>
          </w:tcPr>
          <w:p w14:paraId="3EF36705" w14:textId="7D2C62A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1</w:t>
            </w:r>
          </w:p>
        </w:tc>
        <w:tc>
          <w:tcPr>
            <w:tcW w:w="1800" w:type="dxa"/>
            <w:vAlign w:val="center"/>
          </w:tcPr>
          <w:p w14:paraId="42832E1A" w14:textId="2AD12B62" w:rsidR="00F97B49" w:rsidRPr="00F97B49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97B49">
              <w:rPr>
                <w:rFonts w:ascii="Times New Roman" w:hAnsi="Times New Roman"/>
                <w:b/>
              </w:rPr>
              <w:t>&lt;0.001</w:t>
            </w:r>
          </w:p>
        </w:tc>
      </w:tr>
      <w:tr w:rsidR="00F97B49" w:rsidRPr="00040FF2" w14:paraId="78A683A3" w14:textId="3D8C81CC" w:rsidTr="00F97B49">
        <w:trPr>
          <w:cantSplit/>
        </w:trPr>
        <w:tc>
          <w:tcPr>
            <w:tcW w:w="2477" w:type="dxa"/>
          </w:tcPr>
          <w:p w14:paraId="6C4CBA34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4DD00CE8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00CDC854" w14:textId="11F7FDA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6</w:t>
            </w:r>
          </w:p>
        </w:tc>
        <w:tc>
          <w:tcPr>
            <w:tcW w:w="1800" w:type="dxa"/>
            <w:vAlign w:val="center"/>
          </w:tcPr>
          <w:p w14:paraId="718AE600" w14:textId="1101651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10</w:t>
            </w:r>
          </w:p>
        </w:tc>
        <w:tc>
          <w:tcPr>
            <w:tcW w:w="1800" w:type="dxa"/>
            <w:vAlign w:val="center"/>
          </w:tcPr>
          <w:p w14:paraId="525C4D98" w14:textId="4869BCDF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10</w:t>
            </w:r>
          </w:p>
        </w:tc>
      </w:tr>
      <w:tr w:rsidR="00F97B49" w:rsidRPr="00040FF2" w14:paraId="625F4C60" w14:textId="3A199BEF" w:rsidTr="00F97B49">
        <w:trPr>
          <w:cantSplit/>
        </w:trPr>
        <w:tc>
          <w:tcPr>
            <w:tcW w:w="2477" w:type="dxa"/>
          </w:tcPr>
          <w:p w14:paraId="2714F057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4389A48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79D5D3E" w14:textId="32A281F3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5B0ED070" w14:textId="46F74128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037FDFE4" w14:textId="7D4564A6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4</w:t>
            </w:r>
          </w:p>
        </w:tc>
      </w:tr>
      <w:tr w:rsidR="00F97B49" w:rsidRPr="00040FF2" w14:paraId="59DF3D1F" w14:textId="5BBCECEB" w:rsidTr="00F97B49">
        <w:trPr>
          <w:cantSplit/>
        </w:trPr>
        <w:tc>
          <w:tcPr>
            <w:tcW w:w="2477" w:type="dxa"/>
          </w:tcPr>
          <w:p w14:paraId="7D01EA18" w14:textId="77777777" w:rsidR="00F97B49" w:rsidRPr="00040FF2" w:rsidRDefault="00F97B49" w:rsidP="00F97B49">
            <w:pPr>
              <w:pStyle w:val="NoSpacing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4CD1AD11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82,163</w:t>
            </w:r>
          </w:p>
        </w:tc>
        <w:tc>
          <w:tcPr>
            <w:tcW w:w="1710" w:type="dxa"/>
            <w:vAlign w:val="center"/>
          </w:tcPr>
          <w:p w14:paraId="0C9FC658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F97B49" w:rsidRPr="00040FF2" w14:paraId="0E50FF40" w14:textId="334C262B" w:rsidTr="00F97B49">
        <w:trPr>
          <w:cantSplit/>
        </w:trPr>
        <w:tc>
          <w:tcPr>
            <w:tcW w:w="2477" w:type="dxa"/>
          </w:tcPr>
          <w:p w14:paraId="6438B4B0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22E940F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77,321 (94.1%)</w:t>
            </w:r>
          </w:p>
        </w:tc>
        <w:tc>
          <w:tcPr>
            <w:tcW w:w="1710" w:type="dxa"/>
            <w:vAlign w:val="center"/>
          </w:tcPr>
          <w:p w14:paraId="260738EC" w14:textId="3402BBF4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0,431 (13.5%)</w:t>
            </w:r>
          </w:p>
        </w:tc>
        <w:tc>
          <w:tcPr>
            <w:tcW w:w="1800" w:type="dxa"/>
            <w:vAlign w:val="center"/>
          </w:tcPr>
          <w:p w14:paraId="7E1F763F" w14:textId="04FCF3A8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041 (1.4%)</w:t>
            </w:r>
          </w:p>
        </w:tc>
        <w:tc>
          <w:tcPr>
            <w:tcW w:w="1800" w:type="dxa"/>
            <w:vAlign w:val="center"/>
          </w:tcPr>
          <w:p w14:paraId="180837CA" w14:textId="37EB3E11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10 (0.3%)</w:t>
            </w:r>
          </w:p>
        </w:tc>
        <w:tc>
          <w:tcPr>
            <w:tcW w:w="1800" w:type="dxa"/>
            <w:vAlign w:val="center"/>
          </w:tcPr>
          <w:p w14:paraId="0B61218E" w14:textId="3850A50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979 (3.8%)</w:t>
            </w:r>
          </w:p>
        </w:tc>
      </w:tr>
      <w:tr w:rsidR="00F97B49" w:rsidRPr="00040FF2" w14:paraId="6D7BB034" w14:textId="28510793" w:rsidTr="00F97B49">
        <w:trPr>
          <w:cantSplit/>
        </w:trPr>
        <w:tc>
          <w:tcPr>
            <w:tcW w:w="2477" w:type="dxa"/>
          </w:tcPr>
          <w:p w14:paraId="545CFCEF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696E0AC3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,117 (5.0%)</w:t>
            </w:r>
          </w:p>
        </w:tc>
        <w:tc>
          <w:tcPr>
            <w:tcW w:w="1710" w:type="dxa"/>
            <w:vAlign w:val="center"/>
          </w:tcPr>
          <w:p w14:paraId="1FE97DB8" w14:textId="67F13C8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833 (20.2%)</w:t>
            </w:r>
          </w:p>
        </w:tc>
        <w:tc>
          <w:tcPr>
            <w:tcW w:w="1800" w:type="dxa"/>
            <w:vAlign w:val="center"/>
          </w:tcPr>
          <w:p w14:paraId="5B88C965" w14:textId="771C24BB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74 (1.8%)</w:t>
            </w:r>
          </w:p>
        </w:tc>
        <w:tc>
          <w:tcPr>
            <w:tcW w:w="1800" w:type="dxa"/>
            <w:vAlign w:val="center"/>
          </w:tcPr>
          <w:p w14:paraId="29A30175" w14:textId="56B8D98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4 (1.3%)</w:t>
            </w:r>
          </w:p>
        </w:tc>
        <w:tc>
          <w:tcPr>
            <w:tcW w:w="1800" w:type="dxa"/>
            <w:vAlign w:val="center"/>
          </w:tcPr>
          <w:p w14:paraId="479C54B7" w14:textId="08D7959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51 (5.3%)</w:t>
            </w:r>
          </w:p>
        </w:tc>
      </w:tr>
      <w:tr w:rsidR="00F97B49" w:rsidRPr="00040FF2" w14:paraId="52B898A3" w14:textId="536AC0CE" w:rsidTr="00F97B49">
        <w:trPr>
          <w:cantSplit/>
        </w:trPr>
        <w:tc>
          <w:tcPr>
            <w:tcW w:w="2477" w:type="dxa"/>
          </w:tcPr>
          <w:p w14:paraId="3D23BEC4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3D9FBC2C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725 (0.9%)</w:t>
            </w:r>
          </w:p>
        </w:tc>
        <w:tc>
          <w:tcPr>
            <w:tcW w:w="1710" w:type="dxa"/>
            <w:vAlign w:val="center"/>
          </w:tcPr>
          <w:p w14:paraId="62656F5C" w14:textId="2CAD074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36 (18.8%)</w:t>
            </w:r>
          </w:p>
        </w:tc>
        <w:tc>
          <w:tcPr>
            <w:tcW w:w="1800" w:type="dxa"/>
            <w:vAlign w:val="center"/>
          </w:tcPr>
          <w:p w14:paraId="686DFD01" w14:textId="0DBA1CB0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6 (2.2%)</w:t>
            </w:r>
          </w:p>
        </w:tc>
        <w:tc>
          <w:tcPr>
            <w:tcW w:w="1800" w:type="dxa"/>
            <w:vAlign w:val="center"/>
          </w:tcPr>
          <w:p w14:paraId="5E8FEE5F" w14:textId="0C7D271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 (0.3%)</w:t>
            </w:r>
          </w:p>
        </w:tc>
        <w:tc>
          <w:tcPr>
            <w:tcW w:w="1800" w:type="dxa"/>
            <w:vAlign w:val="center"/>
          </w:tcPr>
          <w:p w14:paraId="41736DE3" w14:textId="5192CDD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1 (6.8%)</w:t>
            </w:r>
          </w:p>
        </w:tc>
      </w:tr>
      <w:tr w:rsidR="00F97B49" w:rsidRPr="00040FF2" w14:paraId="2DEEF65E" w14:textId="044B6925" w:rsidTr="00F97B49">
        <w:trPr>
          <w:cantSplit/>
        </w:trPr>
        <w:tc>
          <w:tcPr>
            <w:tcW w:w="2477" w:type="dxa"/>
          </w:tcPr>
          <w:p w14:paraId="0EC49529" w14:textId="77777777" w:rsidR="00F97B49" w:rsidRPr="00040FF2" w:rsidRDefault="00F97B49" w:rsidP="00F97B49">
            <w:pPr>
              <w:pStyle w:val="NoSpacing"/>
              <w:jc w:val="right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357A278B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0C112B0" w14:textId="30E31CE6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0.</w:t>
            </w:r>
            <w:r>
              <w:rPr>
                <w:rFonts w:ascii="Times New Roman" w:hAnsi="Times New Roman"/>
                <w:b/>
              </w:rPr>
              <w:t>02</w:t>
            </w:r>
          </w:p>
        </w:tc>
        <w:tc>
          <w:tcPr>
            <w:tcW w:w="1800" w:type="dxa"/>
            <w:vAlign w:val="center"/>
          </w:tcPr>
          <w:p w14:paraId="19F6D8FC" w14:textId="389BC3E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C0D7573" w14:textId="4AB78B60" w:rsidR="00F97B49" w:rsidRPr="00F97B49" w:rsidRDefault="00F97B49" w:rsidP="00F97B49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97B49">
              <w:rPr>
                <w:rFonts w:ascii="Times New Roman" w:hAnsi="Times New Roman"/>
                <w:b/>
              </w:rPr>
              <w:t>&lt;0.001</w:t>
            </w:r>
          </w:p>
        </w:tc>
      </w:tr>
      <w:tr w:rsidR="00F97B49" w:rsidRPr="00040FF2" w14:paraId="3AFC829F" w14:textId="0B5FA1C9" w:rsidTr="00F97B49">
        <w:trPr>
          <w:cantSplit/>
        </w:trPr>
        <w:tc>
          <w:tcPr>
            <w:tcW w:w="2477" w:type="dxa"/>
            <w:vAlign w:val="center"/>
          </w:tcPr>
          <w:p w14:paraId="436E3E2D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05946515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3FE34EE8" w14:textId="75715172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0E570236" w14:textId="04939BC8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20</w:t>
            </w:r>
          </w:p>
        </w:tc>
        <w:tc>
          <w:tcPr>
            <w:tcW w:w="1800" w:type="dxa"/>
            <w:vAlign w:val="center"/>
          </w:tcPr>
          <w:p w14:paraId="6ECE49CC" w14:textId="2896DF8E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07</w:t>
            </w:r>
          </w:p>
        </w:tc>
      </w:tr>
      <w:tr w:rsidR="00F97B49" w:rsidRPr="00040FF2" w14:paraId="026AC292" w14:textId="7AF216A2" w:rsidTr="00F97B49">
        <w:trPr>
          <w:cantSplit/>
        </w:trPr>
        <w:tc>
          <w:tcPr>
            <w:tcW w:w="2477" w:type="dxa"/>
            <w:vAlign w:val="center"/>
          </w:tcPr>
          <w:p w14:paraId="042BDFAA" w14:textId="77777777" w:rsidR="00F97B49" w:rsidRPr="00040FF2" w:rsidRDefault="00F97B49" w:rsidP="00F97B4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16C38C79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64DDC1D" w14:textId="35B16A4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4022C50" w14:textId="0759A2EA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345B4B0D" w14:textId="285088FB" w:rsidR="00F97B49" w:rsidRPr="00040FF2" w:rsidRDefault="00F97B49" w:rsidP="00F97B4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0.95</w:t>
            </w:r>
          </w:p>
        </w:tc>
      </w:tr>
    </w:tbl>
    <w:p w14:paraId="26755527" w14:textId="77777777" w:rsidR="00373C8B" w:rsidRPr="00040FF2" w:rsidRDefault="00373C8B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040FF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040FF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123B2200" w:rsidR="00707383" w:rsidRPr="00040FF2" w:rsidRDefault="00040FF2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040FF2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040FF2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040FF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040FF2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040FF2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040FF2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5F886B80" w14:textId="2416A4F4" w:rsidR="003261D0" w:rsidRPr="00040FF2" w:rsidRDefault="00957059" w:rsidP="003261D0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 w:cs="Arial"/>
          <w:sz w:val="22"/>
          <w:szCs w:val="22"/>
        </w:rPr>
        <w:t>*</w:t>
      </w:r>
      <w:r w:rsidR="000D1EF8" w:rsidRPr="00040FF2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040FF2">
        <w:rPr>
          <w:rFonts w:ascii="Times New Roman" w:hAnsi="Times New Roman" w:cs="Arial"/>
          <w:sz w:val="22"/>
          <w:szCs w:val="22"/>
        </w:rPr>
        <w:t>All abnormal compared with normal.</w:t>
      </w:r>
    </w:p>
    <w:p w14:paraId="23061775" w14:textId="4D8EF021" w:rsidR="00957059" w:rsidRPr="00040FF2" w:rsidRDefault="003261D0" w:rsidP="00957059">
      <w:pPr>
        <w:pStyle w:val="NoSpacing"/>
        <w:rPr>
          <w:rFonts w:ascii="Times New Roman" w:hAnsi="Times New Roman"/>
        </w:rPr>
      </w:pPr>
      <w:r w:rsidRPr="00040FF2">
        <w:rPr>
          <w:rFonts w:ascii="Times New Roman" w:hAnsi="Times New Roman"/>
        </w:rPr>
        <w:t>†</w:t>
      </w:r>
      <w:r w:rsidR="000D1EF8" w:rsidRPr="00040FF2">
        <w:rPr>
          <w:rFonts w:ascii="Times New Roman" w:hAnsi="Times New Roman"/>
        </w:rPr>
        <w:t xml:space="preserve"> </w:t>
      </w:r>
      <w:r w:rsidR="00957059" w:rsidRPr="00040FF2">
        <w:rPr>
          <w:rFonts w:ascii="Times New Roman" w:hAnsi="Times New Roman" w:cs="Arial"/>
        </w:rPr>
        <w:t>Abn</w:t>
      </w:r>
      <w:r w:rsidRPr="00040FF2">
        <w:rPr>
          <w:rFonts w:ascii="Times New Roman" w:hAnsi="Times New Roman" w:cs="Arial"/>
        </w:rPr>
        <w:t>ormal low platelet c</w:t>
      </w:r>
      <w:r w:rsidR="00957059" w:rsidRPr="00040FF2">
        <w:rPr>
          <w:rFonts w:ascii="Times New Roman" w:hAnsi="Times New Roman" w:cs="Arial"/>
        </w:rPr>
        <w:t>ount</w:t>
      </w:r>
      <w:r w:rsidRPr="00040FF2">
        <w:rPr>
          <w:rFonts w:ascii="Times New Roman" w:hAnsi="Times New Roman"/>
        </w:rPr>
        <w:t xml:space="preserve"> compared with </w:t>
      </w:r>
      <w:r w:rsidRPr="00040FF2">
        <w:rPr>
          <w:rFonts w:ascii="Times New Roman" w:hAnsi="Times New Roman" w:cs="Arial"/>
        </w:rPr>
        <w:t>normal platelet c</w:t>
      </w:r>
      <w:r w:rsidR="00957059" w:rsidRPr="00040FF2">
        <w:rPr>
          <w:rFonts w:ascii="Times New Roman" w:hAnsi="Times New Roman" w:cs="Arial"/>
        </w:rPr>
        <w:t>ount</w:t>
      </w:r>
      <w:r w:rsidR="00993818" w:rsidRPr="00040FF2">
        <w:rPr>
          <w:rFonts w:ascii="Times New Roman" w:hAnsi="Times New Roman" w:cs="Arial"/>
        </w:rPr>
        <w:t>.</w:t>
      </w:r>
    </w:p>
    <w:p w14:paraId="3BBEB8B3" w14:textId="7F9EF6BB" w:rsidR="00957059" w:rsidRPr="00040FF2" w:rsidRDefault="003261D0" w:rsidP="00957059">
      <w:pPr>
        <w:pStyle w:val="NoSpacing"/>
        <w:rPr>
          <w:rFonts w:ascii="Times New Roman" w:hAnsi="Times New Roman"/>
        </w:rPr>
      </w:pPr>
      <w:r w:rsidRPr="00040FF2">
        <w:rPr>
          <w:rFonts w:ascii="Times New Roman" w:hAnsi="Times New Roman"/>
        </w:rPr>
        <w:t>‡ Sensitivity and specificity are for a</w:t>
      </w:r>
      <w:r w:rsidRPr="00040FF2">
        <w:rPr>
          <w:rFonts w:ascii="Times New Roman" w:hAnsi="Times New Roman" w:cs="Arial"/>
        </w:rPr>
        <w:t>bnormal low platelet c</w:t>
      </w:r>
      <w:r w:rsidR="00957059" w:rsidRPr="00040FF2">
        <w:rPr>
          <w:rFonts w:ascii="Times New Roman" w:hAnsi="Times New Roman" w:cs="Arial"/>
        </w:rPr>
        <w:t>ount</w:t>
      </w:r>
      <w:r w:rsidRPr="00040FF2">
        <w:rPr>
          <w:rFonts w:ascii="Times New Roman" w:hAnsi="Times New Roman"/>
        </w:rPr>
        <w:t xml:space="preserve"> </w:t>
      </w:r>
      <w:r w:rsidR="00957059" w:rsidRPr="00040FF2">
        <w:rPr>
          <w:rFonts w:ascii="Times New Roman" w:hAnsi="Times New Roman"/>
        </w:rPr>
        <w:t>only</w:t>
      </w:r>
      <w:r w:rsidR="00993818" w:rsidRPr="00040FF2">
        <w:rPr>
          <w:rFonts w:ascii="Times New Roman" w:hAnsi="Times New Roman"/>
        </w:rPr>
        <w:t>.</w:t>
      </w:r>
      <w:r w:rsidR="00957059" w:rsidRPr="00040FF2">
        <w:rPr>
          <w:rFonts w:ascii="Times New Roman" w:hAnsi="Times New Roman"/>
        </w:rPr>
        <w:t xml:space="preserve"> </w:t>
      </w:r>
    </w:p>
    <w:p w14:paraId="1157AFCC" w14:textId="0C4B78EB" w:rsidR="0082755C" w:rsidRPr="00040FF2" w:rsidRDefault="0082755C" w:rsidP="0082755C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/>
        </w:rPr>
        <w:t>§</w:t>
      </w:r>
      <w:r w:rsidRPr="00040FF2">
        <w:rPr>
          <w:rFonts w:ascii="Times New Roman" w:hAnsi="Times New Roman"/>
          <w:sz w:val="22"/>
          <w:szCs w:val="22"/>
        </w:rPr>
        <w:t xml:space="preserve"> Odd ratios and p values that are significant are bolded. </w:t>
      </w:r>
    </w:p>
    <w:p w14:paraId="2FE8CEF1" w14:textId="77777777" w:rsidR="0082755C" w:rsidRPr="00040FF2" w:rsidRDefault="0082755C" w:rsidP="00957059">
      <w:pPr>
        <w:pStyle w:val="NoSpacing"/>
        <w:rPr>
          <w:rFonts w:ascii="Times New Roman" w:hAnsi="Times New Roman"/>
        </w:rPr>
      </w:pPr>
    </w:p>
    <w:p w14:paraId="466A8432" w14:textId="77777777" w:rsidR="0082755C" w:rsidRPr="00040FF2" w:rsidRDefault="0082755C" w:rsidP="00957059">
      <w:pPr>
        <w:pStyle w:val="NoSpacing"/>
        <w:rPr>
          <w:rFonts w:ascii="Times New Roman" w:hAnsi="Times New Roman"/>
        </w:rPr>
      </w:pPr>
    </w:p>
    <w:p w14:paraId="4E5D949A" w14:textId="77777777" w:rsidR="0023061C" w:rsidRPr="00040FF2" w:rsidRDefault="0023061C" w:rsidP="00957059">
      <w:pPr>
        <w:rPr>
          <w:rFonts w:ascii="Times New Roman" w:hAnsi="Times New Roman" w:cs="Arial"/>
          <w:sz w:val="22"/>
          <w:szCs w:val="22"/>
        </w:rPr>
      </w:pPr>
    </w:p>
    <w:p w14:paraId="2703FC6F" w14:textId="77777777" w:rsidR="00040FF2" w:rsidRDefault="00040FF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67E041BF" w14:textId="5BEED83C" w:rsidR="00957059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F97B49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3604F">
        <w:rPr>
          <w:rFonts w:ascii="Times New Roman" w:hAnsi="Times New Roman" w:cs="Arial"/>
          <w:b/>
          <w:sz w:val="22"/>
          <w:szCs w:val="22"/>
        </w:rPr>
        <w:t>S4</w:t>
      </w:r>
      <w:r w:rsidR="000D11E2">
        <w:rPr>
          <w:rFonts w:ascii="Times New Roman" w:hAnsi="Times New Roman" w:cs="Arial"/>
          <w:b/>
          <w:sz w:val="22"/>
          <w:szCs w:val="22"/>
        </w:rPr>
        <w:t>C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: 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Pr="00F97B49">
        <w:rPr>
          <w:rFonts w:ascii="Times New Roman" w:hAnsi="Times New Roman" w:cs="Arial"/>
          <w:b/>
          <w:sz w:val="22"/>
          <w:szCs w:val="22"/>
        </w:rPr>
        <w:t>Outcome odd</w:t>
      </w:r>
      <w:r w:rsidR="00EA2FC0">
        <w:rPr>
          <w:rFonts w:ascii="Times New Roman" w:hAnsi="Times New Roman" w:cs="Arial"/>
          <w:b/>
          <w:sz w:val="22"/>
          <w:szCs w:val="22"/>
        </w:rPr>
        <w:t>s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F97B49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="00E91C97" w:rsidRPr="00F97B49">
        <w:rPr>
          <w:rFonts w:ascii="Times New Roman" w:hAnsi="Times New Roman" w:cs="Times New Roman"/>
          <w:b/>
          <w:sz w:val="22"/>
          <w:szCs w:val="22"/>
        </w:rPr>
        <w:t>41,445 orthopedic surgery</w:t>
      </w:r>
      <w:r w:rsidR="00E42359" w:rsidRPr="00F97B4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F97B49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F97B49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0C60410D" w14:textId="77777777" w:rsidR="00D03F89" w:rsidRPr="00F97B49" w:rsidRDefault="00D03F89" w:rsidP="00957059">
      <w:pPr>
        <w:rPr>
          <w:rFonts w:ascii="Times New Roman" w:hAnsi="Times New Roman" w:cs="Arial"/>
          <w:b/>
          <w:sz w:val="22"/>
          <w:szCs w:val="22"/>
        </w:rPr>
      </w:pPr>
    </w:p>
    <w:p w14:paraId="1E62974D" w14:textId="77777777" w:rsidR="00515106" w:rsidRPr="00040FF2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040FF2" w14:paraId="10A02DA6" w14:textId="77777777" w:rsidTr="0082755C">
        <w:tc>
          <w:tcPr>
            <w:tcW w:w="1800" w:type="dxa"/>
            <w:vAlign w:val="center"/>
          </w:tcPr>
          <w:p w14:paraId="214722AB" w14:textId="77777777" w:rsidR="0032797B" w:rsidRPr="00040FF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040FF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040FF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040FF2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44A88913" w:rsidR="0032797B" w:rsidRPr="00040FF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A62AB6" w:rsidRPr="00040FF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3647A7" w:rsidRPr="00040FF2">
              <w:rPr>
                <w:rFonts w:ascii="Times New Roman" w:hAnsi="Times New Roman" w:cs="Arial"/>
                <w:sz w:val="22"/>
                <w:szCs w:val="22"/>
              </w:rPr>
              <w:t>36,054</w:t>
            </w:r>
            <w:r w:rsidR="00A62AB6" w:rsidRPr="00040FF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040FF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040FF2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109F6DDB" w:rsidR="0032797B" w:rsidRPr="00040FF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040FF2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A62AB6" w:rsidRPr="00040FF2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3647A7" w:rsidRPr="00040FF2">
              <w:rPr>
                <w:rFonts w:ascii="Times New Roman" w:hAnsi="Times New Roman" w:cs="Arial"/>
                <w:sz w:val="22"/>
                <w:szCs w:val="22"/>
              </w:rPr>
              <w:t>4,541</w:t>
            </w:r>
            <w:r w:rsidR="00A62AB6" w:rsidRPr="00040FF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040FF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040FF2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040FF2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040FF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040FF2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4F4616C4" w:rsidR="0032797B" w:rsidRPr="00040FF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040FF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3647A7" w:rsidRPr="00040FF2">
              <w:rPr>
                <w:rFonts w:ascii="Times New Roman" w:hAnsi="Times New Roman" w:cs="Arial"/>
                <w:sz w:val="22"/>
                <w:szCs w:val="22"/>
              </w:rPr>
              <w:t>850</w:t>
            </w:r>
            <w:r w:rsidR="00A62AB6" w:rsidRPr="00040FF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040FF2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040FF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040FF2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040FF2" w14:paraId="1C4D13B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040FF2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4EE43D7C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6,267</w:t>
            </w:r>
          </w:p>
        </w:tc>
        <w:tc>
          <w:tcPr>
            <w:tcW w:w="2160" w:type="dxa"/>
            <w:vAlign w:val="center"/>
          </w:tcPr>
          <w:p w14:paraId="35244A07" w14:textId="2517A78C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5,180 (82.7%)</w:t>
            </w:r>
          </w:p>
        </w:tc>
        <w:tc>
          <w:tcPr>
            <w:tcW w:w="1620" w:type="dxa"/>
            <w:vAlign w:val="center"/>
          </w:tcPr>
          <w:p w14:paraId="4C38AB9C" w14:textId="1783761C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878 (14.0%)</w:t>
            </w:r>
          </w:p>
        </w:tc>
        <w:tc>
          <w:tcPr>
            <w:tcW w:w="1710" w:type="dxa"/>
            <w:vAlign w:val="center"/>
          </w:tcPr>
          <w:p w14:paraId="351C5AEF" w14:textId="4B4CED85" w:rsidR="0032797B" w:rsidRPr="00040FF2" w:rsidRDefault="003D49E9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.4 (1.3-1.5)</w:t>
            </w:r>
          </w:p>
        </w:tc>
        <w:tc>
          <w:tcPr>
            <w:tcW w:w="1530" w:type="dxa"/>
            <w:vAlign w:val="center"/>
          </w:tcPr>
          <w:p w14:paraId="1BD965CF" w14:textId="2956D841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09 (3.3%)</w:t>
            </w:r>
          </w:p>
        </w:tc>
        <w:tc>
          <w:tcPr>
            <w:tcW w:w="1530" w:type="dxa"/>
            <w:vAlign w:val="center"/>
          </w:tcPr>
          <w:p w14:paraId="7E2367A6" w14:textId="6DAEDF4E" w:rsidR="0032797B" w:rsidRPr="00040FF2" w:rsidRDefault="00CC43D4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.9</w:t>
            </w:r>
            <w:r w:rsidR="00BC64EF"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</w:t>
            </w:r>
            <w:r w:rsidR="003D49E9" w:rsidRPr="00040FF2">
              <w:rPr>
                <w:rFonts w:ascii="Times New Roman" w:hAnsi="Times New Roman" w:cs="Arial"/>
                <w:b/>
                <w:sz w:val="22"/>
                <w:szCs w:val="22"/>
              </w:rPr>
              <w:t>(1.7-</w:t>
            </w:r>
            <w:r w:rsidR="00BC64EF" w:rsidRPr="00040FF2">
              <w:rPr>
                <w:rFonts w:ascii="Times New Roman" w:hAnsi="Times New Roman" w:cs="Arial"/>
                <w:b/>
                <w:sz w:val="22"/>
                <w:szCs w:val="22"/>
              </w:rPr>
              <w:t>2.3)</w:t>
            </w:r>
          </w:p>
        </w:tc>
        <w:tc>
          <w:tcPr>
            <w:tcW w:w="1170" w:type="dxa"/>
            <w:vAlign w:val="center"/>
          </w:tcPr>
          <w:p w14:paraId="2F4C4703" w14:textId="68B9969D" w:rsidR="0032797B" w:rsidRPr="00040FF2" w:rsidRDefault="00BC64EF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040FF2" w14:paraId="659D9943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040FF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03B3056A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561</w:t>
            </w:r>
          </w:p>
        </w:tc>
        <w:tc>
          <w:tcPr>
            <w:tcW w:w="2160" w:type="dxa"/>
            <w:vAlign w:val="center"/>
          </w:tcPr>
          <w:p w14:paraId="46D917E5" w14:textId="05E37825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470 (83.8%)</w:t>
            </w:r>
          </w:p>
        </w:tc>
        <w:tc>
          <w:tcPr>
            <w:tcW w:w="1620" w:type="dxa"/>
            <w:vAlign w:val="center"/>
          </w:tcPr>
          <w:p w14:paraId="11767D58" w14:textId="0284E59B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71 (12.7%)</w:t>
            </w:r>
          </w:p>
        </w:tc>
        <w:tc>
          <w:tcPr>
            <w:tcW w:w="1710" w:type="dxa"/>
            <w:vAlign w:val="center"/>
          </w:tcPr>
          <w:p w14:paraId="09B34195" w14:textId="6AA4DDFA" w:rsidR="0032797B" w:rsidRPr="00F97B49" w:rsidRDefault="00BC64EF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F97B49">
              <w:rPr>
                <w:rFonts w:ascii="Times New Roman" w:hAnsi="Times New Roman" w:cs="Arial"/>
                <w:sz w:val="22"/>
                <w:szCs w:val="22"/>
              </w:rPr>
              <w:t>1.2 (0.9-1.5)</w:t>
            </w:r>
          </w:p>
        </w:tc>
        <w:tc>
          <w:tcPr>
            <w:tcW w:w="1530" w:type="dxa"/>
            <w:vAlign w:val="center"/>
          </w:tcPr>
          <w:p w14:paraId="3CE7B5D7" w14:textId="3F692DB2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30 (3.6%)</w:t>
            </w:r>
          </w:p>
        </w:tc>
        <w:tc>
          <w:tcPr>
            <w:tcW w:w="1530" w:type="dxa"/>
            <w:vAlign w:val="center"/>
          </w:tcPr>
          <w:p w14:paraId="2037C23D" w14:textId="4C0701A0" w:rsidR="0032797B" w:rsidRPr="00040FF2" w:rsidRDefault="00BC64EF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.8 (1.2-2.9)</w:t>
            </w:r>
          </w:p>
        </w:tc>
        <w:tc>
          <w:tcPr>
            <w:tcW w:w="1170" w:type="dxa"/>
            <w:vAlign w:val="center"/>
          </w:tcPr>
          <w:p w14:paraId="16235C6E" w14:textId="36F5D172" w:rsidR="0032797B" w:rsidRPr="00040FF2" w:rsidRDefault="00CC43D4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0.</w:t>
            </w:r>
            <w:r w:rsidR="00F97B49">
              <w:rPr>
                <w:rFonts w:ascii="Times New Roman" w:hAnsi="Times New Roman" w:cs="Arial"/>
                <w:b/>
                <w:sz w:val="22"/>
                <w:szCs w:val="22"/>
              </w:rPr>
              <w:t>0</w:t>
            </w: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</w:p>
        </w:tc>
      </w:tr>
      <w:tr w:rsidR="0032797B" w:rsidRPr="00040FF2" w14:paraId="0F893F51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040FF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410ADCF5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66</w:t>
            </w:r>
          </w:p>
        </w:tc>
        <w:tc>
          <w:tcPr>
            <w:tcW w:w="2160" w:type="dxa"/>
            <w:vAlign w:val="center"/>
          </w:tcPr>
          <w:p w14:paraId="715BAEE8" w14:textId="58CB84EF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08 (65.1%)</w:t>
            </w:r>
          </w:p>
        </w:tc>
        <w:tc>
          <w:tcPr>
            <w:tcW w:w="1620" w:type="dxa"/>
            <w:vAlign w:val="center"/>
          </w:tcPr>
          <w:p w14:paraId="6551DF6F" w14:textId="12B7AE2D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42 (25.3%)</w:t>
            </w:r>
          </w:p>
        </w:tc>
        <w:tc>
          <w:tcPr>
            <w:tcW w:w="1710" w:type="dxa"/>
            <w:vAlign w:val="center"/>
          </w:tcPr>
          <w:p w14:paraId="10F5878F" w14:textId="08FC9C4E" w:rsidR="0032797B" w:rsidRPr="00040FF2" w:rsidRDefault="00BC64EF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3.</w:t>
            </w:r>
            <w:r w:rsidR="00CC43D4" w:rsidRPr="00040FF2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2-4.4)</w:t>
            </w:r>
          </w:p>
        </w:tc>
        <w:tc>
          <w:tcPr>
            <w:tcW w:w="1530" w:type="dxa"/>
            <w:vAlign w:val="center"/>
          </w:tcPr>
          <w:p w14:paraId="365E3172" w14:textId="2BA1B6A9" w:rsidR="0032797B" w:rsidRPr="00040FF2" w:rsidRDefault="003647A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6 (9.6%)</w:t>
            </w:r>
          </w:p>
        </w:tc>
        <w:tc>
          <w:tcPr>
            <w:tcW w:w="1530" w:type="dxa"/>
            <w:vAlign w:val="center"/>
          </w:tcPr>
          <w:p w14:paraId="569BBA9B" w14:textId="5E0508EB" w:rsidR="0032797B" w:rsidRPr="00040FF2" w:rsidRDefault="00CC43D4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6.4</w:t>
            </w:r>
            <w:r w:rsidR="00BC64EF"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(3.8-10.8)</w:t>
            </w:r>
          </w:p>
        </w:tc>
        <w:tc>
          <w:tcPr>
            <w:tcW w:w="1170" w:type="dxa"/>
            <w:vAlign w:val="center"/>
          </w:tcPr>
          <w:p w14:paraId="2F529E22" w14:textId="0233FC23" w:rsidR="0032797B" w:rsidRPr="00040FF2" w:rsidRDefault="00BC64EF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040FF2" w14:paraId="5D217D9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040FF2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75E941B7" w:rsidR="00016FD7" w:rsidRPr="00040FF2" w:rsidRDefault="003647A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,140</w:t>
            </w:r>
          </w:p>
        </w:tc>
        <w:tc>
          <w:tcPr>
            <w:tcW w:w="2160" w:type="dxa"/>
            <w:vAlign w:val="center"/>
          </w:tcPr>
          <w:p w14:paraId="4BC2F8B9" w14:textId="108AFEE5" w:rsidR="00016FD7" w:rsidRPr="00040FF2" w:rsidRDefault="003647A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901 (79.0%)</w:t>
            </w:r>
          </w:p>
        </w:tc>
        <w:tc>
          <w:tcPr>
            <w:tcW w:w="1620" w:type="dxa"/>
            <w:vAlign w:val="center"/>
          </w:tcPr>
          <w:p w14:paraId="11CCA428" w14:textId="3F6162F2" w:rsidR="00016FD7" w:rsidRPr="00040FF2" w:rsidRDefault="003647A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81 (15.9%)</w:t>
            </w:r>
          </w:p>
        </w:tc>
        <w:tc>
          <w:tcPr>
            <w:tcW w:w="1710" w:type="dxa"/>
            <w:vAlign w:val="center"/>
          </w:tcPr>
          <w:p w14:paraId="72C248ED" w14:textId="2FCCA780" w:rsidR="00016FD7" w:rsidRPr="00040FF2" w:rsidRDefault="00BC64EF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1.6 (1.4-1.9)</w:t>
            </w:r>
          </w:p>
        </w:tc>
        <w:tc>
          <w:tcPr>
            <w:tcW w:w="1530" w:type="dxa"/>
            <w:vAlign w:val="center"/>
          </w:tcPr>
          <w:p w14:paraId="2274A75B" w14:textId="161DA9E5" w:rsidR="00016FD7" w:rsidRPr="00040FF2" w:rsidRDefault="003647A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58 (5.1%)</w:t>
            </w:r>
          </w:p>
        </w:tc>
        <w:tc>
          <w:tcPr>
            <w:tcW w:w="1530" w:type="dxa"/>
            <w:vAlign w:val="center"/>
          </w:tcPr>
          <w:p w14:paraId="70452041" w14:textId="1F5C793F" w:rsidR="00016FD7" w:rsidRPr="00040FF2" w:rsidRDefault="00CC43D4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>2.9</w:t>
            </w:r>
            <w:r w:rsidR="00BC64EF" w:rsidRPr="00040FF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2.2-3.8)</w:t>
            </w:r>
          </w:p>
        </w:tc>
        <w:tc>
          <w:tcPr>
            <w:tcW w:w="1170" w:type="dxa"/>
            <w:vAlign w:val="center"/>
          </w:tcPr>
          <w:p w14:paraId="26F3416B" w14:textId="39A43803" w:rsidR="00016FD7" w:rsidRPr="00040FF2" w:rsidRDefault="00BC64EF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</w:tbl>
    <w:p w14:paraId="6277BC6E" w14:textId="77777777" w:rsidR="00040FF2" w:rsidRDefault="00040FF2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7AB43053" w:rsidR="00957059" w:rsidRPr="00040FF2" w:rsidRDefault="00040FF2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040FF2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040FF2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040FF2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040FF2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040FF2">
        <w:rPr>
          <w:rFonts w:ascii="Times New Roman" w:hAnsi="Times New Roman" w:cs="Arial"/>
          <w:sz w:val="22"/>
          <w:szCs w:val="22"/>
        </w:rPr>
        <w:t>s</w:t>
      </w:r>
      <w:r w:rsidR="00957059" w:rsidRPr="00040FF2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040FF2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040FF2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040FF2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040FF2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040FF2">
        <w:rPr>
          <w:rFonts w:ascii="Times New Roman" w:hAnsi="Times New Roman"/>
          <w:sz w:val="22"/>
          <w:szCs w:val="22"/>
        </w:rPr>
        <w:t xml:space="preserve">and p values </w:t>
      </w:r>
      <w:r w:rsidRPr="00040FF2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040FF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040FF2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10B2F19F" w14:textId="77777777" w:rsidR="00040FF2" w:rsidRDefault="00040FF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5ECC918E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97B49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3604F">
        <w:rPr>
          <w:rFonts w:ascii="Times New Roman" w:hAnsi="Times New Roman" w:cs="Arial"/>
          <w:b/>
          <w:sz w:val="22"/>
          <w:szCs w:val="22"/>
        </w:rPr>
        <w:t>S4</w:t>
      </w:r>
      <w:r w:rsidR="000D11E2">
        <w:rPr>
          <w:rFonts w:ascii="Times New Roman" w:hAnsi="Times New Roman" w:cs="Arial"/>
          <w:b/>
          <w:sz w:val="22"/>
          <w:szCs w:val="22"/>
        </w:rPr>
        <w:t>D</w:t>
      </w:r>
      <w:r w:rsidRPr="00F97B49">
        <w:rPr>
          <w:rFonts w:ascii="Times New Roman" w:hAnsi="Times New Roman" w:cs="Arial"/>
          <w:b/>
          <w:sz w:val="22"/>
          <w:szCs w:val="22"/>
        </w:rPr>
        <w:t>:</w:t>
      </w:r>
      <w:r w:rsidR="000538A5"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F97B49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>o</w:t>
      </w:r>
      <w:r w:rsidR="000538A5" w:rsidRPr="00F97B49">
        <w:rPr>
          <w:rFonts w:ascii="Times New Roman" w:hAnsi="Times New Roman" w:cs="Arial"/>
          <w:b/>
          <w:sz w:val="22"/>
          <w:szCs w:val="22"/>
        </w:rPr>
        <w:t>dd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>s</w:t>
      </w:r>
      <w:r w:rsidR="000538A5"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>r</w:t>
      </w:r>
      <w:r w:rsidR="000538A5" w:rsidRPr="00F97B49">
        <w:rPr>
          <w:rFonts w:ascii="Times New Roman" w:hAnsi="Times New Roman" w:cs="Arial"/>
          <w:b/>
          <w:sz w:val="22"/>
          <w:szCs w:val="22"/>
        </w:rPr>
        <w:t>atios by patient “</w:t>
      </w:r>
      <w:r w:rsidRPr="00F97B49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F97B49">
        <w:rPr>
          <w:rFonts w:ascii="Times New Roman" w:hAnsi="Times New Roman"/>
          <w:b/>
          <w:sz w:val="22"/>
          <w:szCs w:val="22"/>
        </w:rPr>
        <w:t xml:space="preserve">” in all </w:t>
      </w:r>
      <w:r w:rsidR="00E91C97" w:rsidRPr="00F97B49">
        <w:rPr>
          <w:rFonts w:ascii="Times New Roman" w:hAnsi="Times New Roman" w:cs="Times New Roman"/>
          <w:b/>
          <w:sz w:val="22"/>
          <w:szCs w:val="22"/>
        </w:rPr>
        <w:t xml:space="preserve">orthopedic surgery </w:t>
      </w:r>
      <w:r w:rsidR="000538A5" w:rsidRPr="00F97B49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040FF2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040FF2">
        <w:rPr>
          <w:rFonts w:ascii="Times New Roman" w:hAnsi="Times New Roman" w:cs="Times New Roman"/>
          <w:sz w:val="22"/>
          <w:szCs w:val="22"/>
        </w:rPr>
        <w:t>(n=</w:t>
      </w:r>
      <w:r w:rsidR="00E91C97" w:rsidRPr="00040FF2">
        <w:rPr>
          <w:rFonts w:ascii="Times New Roman" w:hAnsi="Times New Roman" w:cs="Times New Roman"/>
          <w:sz w:val="22"/>
          <w:szCs w:val="22"/>
        </w:rPr>
        <w:t>90,627</w:t>
      </w:r>
      <w:r w:rsidR="000538A5" w:rsidRPr="00040FF2">
        <w:rPr>
          <w:rFonts w:ascii="Times New Roman" w:hAnsi="Times New Roman" w:cs="Times New Roman"/>
          <w:sz w:val="22"/>
          <w:szCs w:val="22"/>
        </w:rPr>
        <w:t>)</w:t>
      </w:r>
    </w:p>
    <w:p w14:paraId="79DC1D62" w14:textId="77777777" w:rsidR="00D03F89" w:rsidRPr="00040FF2" w:rsidRDefault="00D03F8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85" w:tblpY="152"/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040FF2" w14:paraId="4AE8EF8A" w14:textId="77777777" w:rsidTr="00CD15DF">
        <w:tc>
          <w:tcPr>
            <w:tcW w:w="1942" w:type="dxa"/>
            <w:vAlign w:val="center"/>
          </w:tcPr>
          <w:p w14:paraId="1B9745F5" w14:textId="77777777" w:rsidR="000B2C6B" w:rsidRPr="00040FF2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040FF2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54AFE20A" w:rsidR="000B2C6B" w:rsidRPr="00040FF2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(n=</w:t>
            </w:r>
            <w:r w:rsidR="00BC64EF" w:rsidRPr="00040FF2">
              <w:rPr>
                <w:rFonts w:ascii="Times New Roman" w:hAnsi="Times New Roman" w:cs="Arial"/>
                <w:sz w:val="22"/>
                <w:szCs w:val="22"/>
              </w:rPr>
              <w:t>85,667</w:t>
            </w:r>
            <w:r w:rsidR="000B2C6B" w:rsidRPr="00040FF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7A7F78CA" w:rsidR="000B2C6B" w:rsidRPr="00040FF2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040FF2">
              <w:rPr>
                <w:rFonts w:ascii="Times New Roman" w:hAnsi="Times New Roman" w:cs="Calibri"/>
                <w:sz w:val="22"/>
                <w:szCs w:val="22"/>
              </w:rPr>
              <w:t>(n=</w:t>
            </w:r>
            <w:r w:rsidR="00BC64EF" w:rsidRPr="00040FF2">
              <w:rPr>
                <w:rFonts w:ascii="Times New Roman" w:hAnsi="Times New Roman" w:cs="Calibri"/>
                <w:sz w:val="22"/>
                <w:szCs w:val="22"/>
              </w:rPr>
              <w:t>4,960</w:t>
            </w: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040FF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040FF2" w14:paraId="3E0BEC23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040FF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0749D173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1,968</w:t>
            </w:r>
          </w:p>
        </w:tc>
        <w:tc>
          <w:tcPr>
            <w:tcW w:w="1631" w:type="dxa"/>
            <w:vAlign w:val="center"/>
          </w:tcPr>
          <w:p w14:paraId="7DE018D0" w14:textId="35F4EA31" w:rsidR="000B2C6B" w:rsidRPr="00040FF2" w:rsidRDefault="00BC64EF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0,990 (12.8%)</w:t>
            </w:r>
          </w:p>
        </w:tc>
        <w:tc>
          <w:tcPr>
            <w:tcW w:w="2051" w:type="dxa"/>
            <w:vAlign w:val="center"/>
          </w:tcPr>
          <w:p w14:paraId="5A8882E0" w14:textId="0FC9233C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978 (19.7%)</w:t>
            </w:r>
          </w:p>
        </w:tc>
        <w:tc>
          <w:tcPr>
            <w:tcW w:w="1436" w:type="dxa"/>
            <w:vAlign w:val="center"/>
          </w:tcPr>
          <w:p w14:paraId="3D51BA3E" w14:textId="2C9FE918" w:rsidR="000B2C6B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.7 (1.6-1.8)</w:t>
            </w:r>
          </w:p>
        </w:tc>
        <w:tc>
          <w:tcPr>
            <w:tcW w:w="1209" w:type="dxa"/>
            <w:vAlign w:val="center"/>
          </w:tcPr>
          <w:p w14:paraId="0362B997" w14:textId="415633AE" w:rsidR="000B2C6B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0D1A3380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08</w:t>
            </w:r>
          </w:p>
        </w:tc>
        <w:tc>
          <w:tcPr>
            <w:tcW w:w="1170" w:type="dxa"/>
            <w:vAlign w:val="center"/>
          </w:tcPr>
          <w:p w14:paraId="452F2E31" w14:textId="41367E68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  <w:tr w:rsidR="00594161" w:rsidRPr="00040FF2" w14:paraId="2607BC4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040FF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2B0D9696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,233</w:t>
            </w:r>
          </w:p>
        </w:tc>
        <w:tc>
          <w:tcPr>
            <w:tcW w:w="1631" w:type="dxa"/>
            <w:vAlign w:val="center"/>
          </w:tcPr>
          <w:p w14:paraId="3670D177" w14:textId="4356C166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,119 (1.3%)</w:t>
            </w:r>
          </w:p>
        </w:tc>
        <w:tc>
          <w:tcPr>
            <w:tcW w:w="2051" w:type="dxa"/>
            <w:vAlign w:val="center"/>
          </w:tcPr>
          <w:p w14:paraId="3B6FADF8" w14:textId="724635C7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14 (2.3%)</w:t>
            </w:r>
          </w:p>
        </w:tc>
        <w:tc>
          <w:tcPr>
            <w:tcW w:w="1436" w:type="dxa"/>
            <w:vAlign w:val="center"/>
          </w:tcPr>
          <w:p w14:paraId="19ED8639" w14:textId="230971BB" w:rsidR="000B2C6B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1.</w:t>
            </w:r>
            <w:r w:rsidR="00CC43D4" w:rsidRPr="00040FF2">
              <w:rPr>
                <w:rFonts w:ascii="Times New Roman" w:hAnsi="Times New Roman" w:cs="Arial"/>
                <w:b/>
                <w:sz w:val="22"/>
                <w:szCs w:val="22"/>
              </w:rPr>
              <w:t>8</w:t>
            </w: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5-2.2)</w:t>
            </w:r>
          </w:p>
        </w:tc>
        <w:tc>
          <w:tcPr>
            <w:tcW w:w="1209" w:type="dxa"/>
            <w:vAlign w:val="center"/>
          </w:tcPr>
          <w:p w14:paraId="4842F087" w14:textId="3C5CCC67" w:rsidR="000B2C6B" w:rsidRPr="00F97B49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F97B4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629C2B81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vAlign w:val="center"/>
          </w:tcPr>
          <w:p w14:paraId="18C3AE70" w14:textId="1C3DD7E5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  <w:tr w:rsidR="00594161" w:rsidRPr="00040FF2" w14:paraId="5BE0175D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040FF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69E1F182" w:rsidR="000B2C6B" w:rsidRPr="00040FF2" w:rsidRDefault="00BC64EF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 xml:space="preserve">274 </w:t>
            </w:r>
          </w:p>
        </w:tc>
        <w:tc>
          <w:tcPr>
            <w:tcW w:w="1631" w:type="dxa"/>
            <w:vAlign w:val="center"/>
          </w:tcPr>
          <w:p w14:paraId="7C2CC367" w14:textId="1BFAF793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01 (0.2%)</w:t>
            </w:r>
          </w:p>
        </w:tc>
        <w:tc>
          <w:tcPr>
            <w:tcW w:w="2051" w:type="dxa"/>
            <w:vAlign w:val="center"/>
          </w:tcPr>
          <w:p w14:paraId="2560D1CC" w14:textId="05F872BC" w:rsidR="000B2C6B" w:rsidRPr="00040FF2" w:rsidRDefault="00BC64EF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73 (1.5%)</w:t>
            </w:r>
          </w:p>
        </w:tc>
        <w:tc>
          <w:tcPr>
            <w:tcW w:w="1436" w:type="dxa"/>
            <w:vAlign w:val="center"/>
          </w:tcPr>
          <w:p w14:paraId="29CC0642" w14:textId="4F1A7178" w:rsidR="000B2C6B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6.</w:t>
            </w:r>
            <w:r w:rsidR="00CC43D4" w:rsidRPr="00040FF2">
              <w:rPr>
                <w:rFonts w:ascii="Times New Roman" w:hAnsi="Times New Roman" w:cs="Arial"/>
                <w:b/>
                <w:sz w:val="22"/>
                <w:szCs w:val="22"/>
              </w:rPr>
              <w:t>4</w:t>
            </w: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(4.8-8.3)</w:t>
            </w:r>
          </w:p>
        </w:tc>
        <w:tc>
          <w:tcPr>
            <w:tcW w:w="1209" w:type="dxa"/>
            <w:vAlign w:val="center"/>
          </w:tcPr>
          <w:p w14:paraId="1318E334" w14:textId="447FF191" w:rsidR="000B2C6B" w:rsidRPr="00F97B49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F97B4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0B90327A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27</w:t>
            </w:r>
          </w:p>
        </w:tc>
        <w:tc>
          <w:tcPr>
            <w:tcW w:w="1170" w:type="dxa"/>
            <w:vAlign w:val="center"/>
          </w:tcPr>
          <w:p w14:paraId="36CC6F8C" w14:textId="35ED3455" w:rsidR="000B2C6B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  <w:tr w:rsidR="00594161" w:rsidRPr="00040FF2" w14:paraId="6820B8C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040FF2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040FF2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040FF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3541D821" w:rsidR="00016FD7" w:rsidRPr="00040FF2" w:rsidRDefault="00BC64EF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,295</w:t>
            </w:r>
          </w:p>
        </w:tc>
        <w:tc>
          <w:tcPr>
            <w:tcW w:w="1631" w:type="dxa"/>
            <w:vAlign w:val="center"/>
          </w:tcPr>
          <w:p w14:paraId="1BE5CF03" w14:textId="3A0D287B" w:rsidR="00016FD7" w:rsidRPr="00040FF2" w:rsidRDefault="00BC64EF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,026 (3.5%)</w:t>
            </w:r>
          </w:p>
        </w:tc>
        <w:tc>
          <w:tcPr>
            <w:tcW w:w="2051" w:type="dxa"/>
            <w:vAlign w:val="center"/>
          </w:tcPr>
          <w:p w14:paraId="5A436926" w14:textId="25D6BCE5" w:rsidR="00016FD7" w:rsidRPr="00040FF2" w:rsidRDefault="00BC64EF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269 (7.9%)</w:t>
            </w:r>
          </w:p>
        </w:tc>
        <w:tc>
          <w:tcPr>
            <w:tcW w:w="1436" w:type="dxa"/>
            <w:vAlign w:val="center"/>
          </w:tcPr>
          <w:p w14:paraId="6725C672" w14:textId="7B6333DE" w:rsidR="00016FD7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CC43D4" w:rsidRPr="00040FF2">
              <w:rPr>
                <w:rFonts w:ascii="Times New Roman" w:hAnsi="Times New Roman" w:cs="Arial"/>
                <w:b/>
                <w:sz w:val="22"/>
                <w:szCs w:val="22"/>
              </w:rPr>
              <w:t>3</w:t>
            </w: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1-2.7)</w:t>
            </w:r>
          </w:p>
        </w:tc>
        <w:tc>
          <w:tcPr>
            <w:tcW w:w="1209" w:type="dxa"/>
            <w:vAlign w:val="center"/>
          </w:tcPr>
          <w:p w14:paraId="2F3AF5FB" w14:textId="27C9D6F1" w:rsidR="00016FD7" w:rsidRPr="00040FF2" w:rsidRDefault="00BC64EF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67FD7BB1" w:rsidR="00016FD7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vAlign w:val="center"/>
          </w:tcPr>
          <w:p w14:paraId="5FA8C1D4" w14:textId="027F14D7" w:rsidR="00016FD7" w:rsidRPr="00040FF2" w:rsidRDefault="00CC43D4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0.96</w:t>
            </w:r>
          </w:p>
        </w:tc>
      </w:tr>
    </w:tbl>
    <w:p w14:paraId="3E1F87E2" w14:textId="77777777" w:rsidR="00040FF2" w:rsidRDefault="00040FF2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587FFE93" w:rsidR="00173C77" w:rsidRPr="00040FF2" w:rsidRDefault="00040FF2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efinitions:  NO, number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;  </w:t>
      </w:r>
      <w:r w:rsidR="00173C77" w:rsidRPr="00040FF2">
        <w:rPr>
          <w:rFonts w:ascii="Times New Roman" w:hAnsi="Times New Roman" w:cs="Times New Roman"/>
          <w:sz w:val="22"/>
          <w:szCs w:val="22"/>
        </w:rPr>
        <w:t>CI</w:t>
      </w:r>
      <w:proofErr w:type="gramEnd"/>
      <w:r w:rsidR="00173C77" w:rsidRPr="00040FF2">
        <w:rPr>
          <w:rFonts w:ascii="Times New Roman" w:hAnsi="Times New Roman" w:cs="Times New Roman"/>
          <w:sz w:val="22"/>
          <w:szCs w:val="22"/>
        </w:rPr>
        <w:t xml:space="preserve"> = confidence interval; RBC = red blood cell; OR = operating room </w:t>
      </w:r>
    </w:p>
    <w:p w14:paraId="198903A5" w14:textId="74F5F7EE" w:rsidR="00BD70D0" w:rsidRPr="00040FF2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040FF2">
        <w:rPr>
          <w:rFonts w:ascii="Times New Roman" w:hAnsi="Times New Roman"/>
          <w:sz w:val="22"/>
          <w:szCs w:val="22"/>
        </w:rPr>
        <w:t xml:space="preserve">* History = </w:t>
      </w:r>
      <w:r w:rsidRPr="00040FF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040FF2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040FF2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040FF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040FF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040FF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040FF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040FF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2CD7747A" w:rsidR="00957059" w:rsidRPr="00040FF2" w:rsidRDefault="001C3BDD" w:rsidP="00957059">
      <w:pPr>
        <w:pStyle w:val="NoSpacing"/>
        <w:rPr>
          <w:rFonts w:ascii="Times New Roman" w:hAnsi="Times New Roman" w:cs="Calibri"/>
        </w:rPr>
      </w:pPr>
      <w:r w:rsidRPr="00F97B49">
        <w:rPr>
          <w:rFonts w:ascii="Times New Roman" w:hAnsi="Times New Roman" w:cs="Calibri"/>
          <w:b/>
        </w:rPr>
        <w:lastRenderedPageBreak/>
        <w:t xml:space="preserve">Table </w:t>
      </w:r>
      <w:r w:rsidR="00E3604F">
        <w:rPr>
          <w:rFonts w:ascii="Times New Roman" w:hAnsi="Times New Roman" w:cs="Calibri"/>
          <w:b/>
        </w:rPr>
        <w:t>S4</w:t>
      </w:r>
      <w:r w:rsidR="000D11E2">
        <w:rPr>
          <w:rFonts w:ascii="Times New Roman" w:hAnsi="Times New Roman" w:cs="Calibri"/>
          <w:b/>
        </w:rPr>
        <w:t>E</w:t>
      </w:r>
      <w:r w:rsidRPr="00F97B49">
        <w:rPr>
          <w:rFonts w:ascii="Times New Roman" w:hAnsi="Times New Roman" w:cs="Calibri"/>
          <w:b/>
        </w:rPr>
        <w:t xml:space="preserve">: </w:t>
      </w:r>
      <w:r w:rsidR="00040FF2">
        <w:rPr>
          <w:rFonts w:ascii="Times New Roman" w:hAnsi="Times New Roman" w:cs="Calibri"/>
          <w:b/>
        </w:rPr>
        <w:t xml:space="preserve"> </w:t>
      </w:r>
      <w:r w:rsidRPr="00F97B49">
        <w:rPr>
          <w:rFonts w:ascii="Times New Roman" w:hAnsi="Times New Roman" w:cs="Calibri"/>
          <w:b/>
        </w:rPr>
        <w:t>Abnormal screening t</w:t>
      </w:r>
      <w:r w:rsidR="00957059" w:rsidRPr="00F97B49">
        <w:rPr>
          <w:rFonts w:ascii="Times New Roman" w:hAnsi="Times New Roman" w:cs="Calibri"/>
          <w:b/>
        </w:rPr>
        <w:t xml:space="preserve">est </w:t>
      </w:r>
      <w:r w:rsidR="00040FF2" w:rsidRPr="00F97B49">
        <w:rPr>
          <w:rFonts w:ascii="Times New Roman" w:hAnsi="Times New Roman" w:cs="Calibri"/>
          <w:b/>
        </w:rPr>
        <w:t>odds ratios</w:t>
      </w:r>
      <w:r w:rsidR="00957059" w:rsidRPr="00F97B49">
        <w:rPr>
          <w:rFonts w:ascii="Times New Roman" w:hAnsi="Times New Roman" w:cs="Calibri"/>
          <w:b/>
        </w:rPr>
        <w:t xml:space="preserve"> by patient “history indicative of potentia</w:t>
      </w:r>
      <w:r w:rsidR="000F2512" w:rsidRPr="00F97B49">
        <w:rPr>
          <w:rFonts w:ascii="Times New Roman" w:hAnsi="Times New Roman" w:cs="Calibri"/>
          <w:b/>
        </w:rPr>
        <w:t>lly abnormal hemostasis</w:t>
      </w:r>
      <w:r w:rsidR="00957059" w:rsidRPr="00F97B49">
        <w:rPr>
          <w:rFonts w:ascii="Times New Roman" w:hAnsi="Times New Roman" w:cs="Calibri"/>
          <w:b/>
        </w:rPr>
        <w:t xml:space="preserve">” in </w:t>
      </w:r>
      <w:r w:rsidR="00E91C97" w:rsidRPr="00F97B49">
        <w:rPr>
          <w:rFonts w:ascii="Times New Roman" w:hAnsi="Times New Roman"/>
          <w:b/>
        </w:rPr>
        <w:t>orthopedic surgery</w:t>
      </w:r>
      <w:r w:rsidR="00E42359" w:rsidRPr="00F97B49">
        <w:rPr>
          <w:rFonts w:ascii="Times New Roman" w:hAnsi="Times New Roman"/>
          <w:b/>
        </w:rPr>
        <w:t xml:space="preserve"> </w:t>
      </w:r>
      <w:r w:rsidR="00957059" w:rsidRPr="00F97B49">
        <w:rPr>
          <w:rFonts w:ascii="Times New Roman" w:hAnsi="Times New Roman" w:cs="Calibri"/>
          <w:b/>
        </w:rPr>
        <w:t xml:space="preserve">patients screened with </w:t>
      </w:r>
      <w:r w:rsidR="00902343" w:rsidRPr="00F97B49">
        <w:rPr>
          <w:rFonts w:ascii="Times New Roman" w:hAnsi="Times New Roman" w:cs="Calibri"/>
          <w:b/>
        </w:rPr>
        <w:t xml:space="preserve">all </w:t>
      </w:r>
      <w:r w:rsidR="00902343" w:rsidRPr="00F97B49">
        <w:rPr>
          <w:rFonts w:ascii="Times New Roman" w:hAnsi="Times New Roman" w:cs="Arial"/>
          <w:b/>
        </w:rPr>
        <w:t>3 hemostasis tests</w:t>
      </w:r>
      <w:r w:rsidR="00902343" w:rsidRPr="00040FF2">
        <w:rPr>
          <w:rFonts w:ascii="Times New Roman" w:hAnsi="Times New Roman" w:cs="Arial"/>
        </w:rPr>
        <w:t xml:space="preserve"> (n=</w:t>
      </w:r>
      <w:r w:rsidR="00E91C97" w:rsidRPr="00040FF2">
        <w:rPr>
          <w:rFonts w:ascii="Times New Roman" w:hAnsi="Times New Roman"/>
        </w:rPr>
        <w:t>41,445</w:t>
      </w:r>
      <w:r w:rsidR="00902343" w:rsidRPr="00040FF2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040FF2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040FF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040FF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. of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040FF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No history*</w:t>
            </w:r>
          </w:p>
          <w:p w14:paraId="394BB70E" w14:textId="76F82435" w:rsidR="00173C77" w:rsidRPr="00040FF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(</w:t>
            </w:r>
            <w:proofErr w:type="gramStart"/>
            <w:r w:rsidR="00A61719" w:rsidRPr="00040FF2">
              <w:rPr>
                <w:rFonts w:ascii="Times New Roman" w:hAnsi="Times New Roman"/>
              </w:rPr>
              <w:t>n</w:t>
            </w:r>
            <w:proofErr w:type="gramEnd"/>
            <w:r w:rsidR="00A61719" w:rsidRPr="00040FF2">
              <w:rPr>
                <w:rFonts w:ascii="Times New Roman" w:hAnsi="Times New Roman"/>
              </w:rPr>
              <w:t>=</w:t>
            </w:r>
            <w:r w:rsidR="00F97B49">
              <w:rPr>
                <w:rFonts w:ascii="Times New Roman" w:hAnsi="Times New Roman"/>
              </w:rPr>
              <w:t>2,635</w:t>
            </w:r>
            <w:r w:rsidRPr="00040FF2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040FF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History*</w:t>
            </w:r>
          </w:p>
          <w:p w14:paraId="1D03DF2A" w14:textId="0175B2E2" w:rsidR="00173C77" w:rsidRPr="00040FF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(</w:t>
            </w:r>
            <w:r w:rsidR="00A61719" w:rsidRPr="00040FF2">
              <w:rPr>
                <w:rFonts w:ascii="Times New Roman" w:hAnsi="Times New Roman"/>
              </w:rPr>
              <w:t>n=</w:t>
            </w:r>
            <w:r w:rsidR="00F97B49">
              <w:rPr>
                <w:rFonts w:ascii="Times New Roman" w:hAnsi="Times New Roman"/>
              </w:rPr>
              <w:t>38,810</w:t>
            </w:r>
            <w:r w:rsidRPr="00040FF2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040FF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040FF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040FF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P-Value</w:t>
            </w:r>
          </w:p>
        </w:tc>
      </w:tr>
      <w:tr w:rsidR="00173C77" w:rsidRPr="00040FF2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040FF2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5DF1F16F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312</w:t>
            </w:r>
          </w:p>
        </w:tc>
        <w:tc>
          <w:tcPr>
            <w:tcW w:w="1440" w:type="dxa"/>
            <w:vAlign w:val="center"/>
          </w:tcPr>
          <w:p w14:paraId="657B3855" w14:textId="25C81082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869</w:t>
            </w:r>
          </w:p>
        </w:tc>
        <w:tc>
          <w:tcPr>
            <w:tcW w:w="1350" w:type="dxa"/>
            <w:vAlign w:val="center"/>
          </w:tcPr>
          <w:p w14:paraId="4802F45F" w14:textId="072E1542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43</w:t>
            </w:r>
          </w:p>
        </w:tc>
        <w:tc>
          <w:tcPr>
            <w:tcW w:w="1620" w:type="dxa"/>
            <w:vAlign w:val="center"/>
          </w:tcPr>
          <w:p w14:paraId="336C19DB" w14:textId="2ECD4B59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8.</w:t>
            </w:r>
            <w:r w:rsidR="00CC43D4" w:rsidRPr="00040FF2">
              <w:rPr>
                <w:rFonts w:ascii="Times New Roman" w:hAnsi="Times New Roman"/>
                <w:b/>
              </w:rPr>
              <w:t>8</w:t>
            </w:r>
            <w:r w:rsidRPr="00040FF2">
              <w:rPr>
                <w:rFonts w:ascii="Times New Roman" w:hAnsi="Times New Roman"/>
                <w:b/>
              </w:rPr>
              <w:t xml:space="preserve"> (7.8-10.0)</w:t>
            </w:r>
          </w:p>
        </w:tc>
        <w:tc>
          <w:tcPr>
            <w:tcW w:w="1170" w:type="dxa"/>
            <w:vAlign w:val="center"/>
          </w:tcPr>
          <w:p w14:paraId="5528A4AC" w14:textId="14D06A61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040FF2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040FF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Severely a</w:t>
            </w:r>
            <w:r w:rsidR="00173C77" w:rsidRPr="00040FF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0DF24A24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84</w:t>
            </w:r>
          </w:p>
        </w:tc>
        <w:tc>
          <w:tcPr>
            <w:tcW w:w="1440" w:type="dxa"/>
            <w:vAlign w:val="center"/>
          </w:tcPr>
          <w:p w14:paraId="474B2598" w14:textId="2312ED4B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64</w:t>
            </w:r>
          </w:p>
        </w:tc>
        <w:tc>
          <w:tcPr>
            <w:tcW w:w="1350" w:type="dxa"/>
            <w:vAlign w:val="center"/>
          </w:tcPr>
          <w:p w14:paraId="40991E9D" w14:textId="28262226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0</w:t>
            </w:r>
          </w:p>
        </w:tc>
        <w:tc>
          <w:tcPr>
            <w:tcW w:w="1620" w:type="dxa"/>
            <w:vAlign w:val="center"/>
          </w:tcPr>
          <w:p w14:paraId="4EB0ACB5" w14:textId="1A8DC4F0" w:rsidR="00173C77" w:rsidRPr="00040FF2" w:rsidRDefault="00CC43D4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4.6</w:t>
            </w:r>
            <w:r w:rsidR="00D96880" w:rsidRPr="00040FF2">
              <w:rPr>
                <w:rFonts w:ascii="Times New Roman" w:hAnsi="Times New Roman"/>
                <w:b/>
              </w:rPr>
              <w:t xml:space="preserve"> (2.8-7.7)</w:t>
            </w:r>
          </w:p>
        </w:tc>
        <w:tc>
          <w:tcPr>
            <w:tcW w:w="1170" w:type="dxa"/>
            <w:vAlign w:val="center"/>
          </w:tcPr>
          <w:p w14:paraId="6ADE8C85" w14:textId="4BC8D96B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040FF2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040FF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All a</w:t>
            </w:r>
            <w:r w:rsidR="00173C77" w:rsidRPr="00040FF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3C919C7C" w:rsidR="00173C77" w:rsidRPr="00040FF2" w:rsidRDefault="00D96880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396</w:t>
            </w:r>
          </w:p>
        </w:tc>
        <w:tc>
          <w:tcPr>
            <w:tcW w:w="1440" w:type="dxa"/>
            <w:vAlign w:val="center"/>
          </w:tcPr>
          <w:p w14:paraId="0C86C6A7" w14:textId="392D1651" w:rsidR="00173C77" w:rsidRPr="00040FF2" w:rsidRDefault="00D96880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933</w:t>
            </w:r>
          </w:p>
        </w:tc>
        <w:tc>
          <w:tcPr>
            <w:tcW w:w="1350" w:type="dxa"/>
            <w:vAlign w:val="center"/>
          </w:tcPr>
          <w:p w14:paraId="02BBF449" w14:textId="11BDF007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63</w:t>
            </w:r>
          </w:p>
        </w:tc>
        <w:tc>
          <w:tcPr>
            <w:tcW w:w="1620" w:type="dxa"/>
            <w:vAlign w:val="center"/>
          </w:tcPr>
          <w:p w14:paraId="23706D73" w14:textId="0BD56CF1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8.7 (7.7-9.7)</w:t>
            </w:r>
          </w:p>
        </w:tc>
        <w:tc>
          <w:tcPr>
            <w:tcW w:w="1170" w:type="dxa"/>
            <w:vAlign w:val="center"/>
          </w:tcPr>
          <w:p w14:paraId="2B2394EB" w14:textId="7349BA7B" w:rsidR="00173C77" w:rsidRPr="00040FF2" w:rsidRDefault="00D96880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040FF2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040FF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040FF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15C101B7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,278</w:t>
            </w:r>
          </w:p>
        </w:tc>
        <w:tc>
          <w:tcPr>
            <w:tcW w:w="1440" w:type="dxa"/>
            <w:vAlign w:val="center"/>
          </w:tcPr>
          <w:p w14:paraId="44F6E020" w14:textId="286B8ABF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875</w:t>
            </w:r>
          </w:p>
        </w:tc>
        <w:tc>
          <w:tcPr>
            <w:tcW w:w="1350" w:type="dxa"/>
            <w:vAlign w:val="center"/>
          </w:tcPr>
          <w:p w14:paraId="67D1C8E8" w14:textId="40B67CE1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03</w:t>
            </w:r>
          </w:p>
        </w:tc>
        <w:tc>
          <w:tcPr>
            <w:tcW w:w="1620" w:type="dxa"/>
            <w:vAlign w:val="center"/>
          </w:tcPr>
          <w:p w14:paraId="177800B3" w14:textId="7BC80586" w:rsidR="004B797E" w:rsidRPr="00040FF2" w:rsidRDefault="00CC43D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3.6 (3.2-4.0)</w:t>
            </w:r>
          </w:p>
        </w:tc>
        <w:tc>
          <w:tcPr>
            <w:tcW w:w="1170" w:type="dxa"/>
            <w:vAlign w:val="center"/>
          </w:tcPr>
          <w:p w14:paraId="71BF91BD" w14:textId="6E83EE00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040FF2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040FF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040FF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72AEB9B1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54</w:t>
            </w:r>
          </w:p>
        </w:tc>
        <w:tc>
          <w:tcPr>
            <w:tcW w:w="1440" w:type="dxa"/>
            <w:vAlign w:val="center"/>
          </w:tcPr>
          <w:p w14:paraId="17AD365E" w14:textId="3416B19D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4</w:t>
            </w:r>
          </w:p>
        </w:tc>
        <w:tc>
          <w:tcPr>
            <w:tcW w:w="1350" w:type="dxa"/>
            <w:vAlign w:val="center"/>
          </w:tcPr>
          <w:p w14:paraId="2C380204" w14:textId="65A8A6AE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0</w:t>
            </w:r>
          </w:p>
        </w:tc>
        <w:tc>
          <w:tcPr>
            <w:tcW w:w="1620" w:type="dxa"/>
            <w:vAlign w:val="center"/>
          </w:tcPr>
          <w:p w14:paraId="2FFD9203" w14:textId="4388E9EE" w:rsidR="004B797E" w:rsidRPr="00040FF2" w:rsidRDefault="00CC43D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8.7 (5.0-15.2)</w:t>
            </w:r>
          </w:p>
        </w:tc>
        <w:tc>
          <w:tcPr>
            <w:tcW w:w="1170" w:type="dxa"/>
            <w:vAlign w:val="center"/>
          </w:tcPr>
          <w:p w14:paraId="2DD75788" w14:textId="564E76CD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040FF2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040FF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040FF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6F5BBC3E" w:rsidR="004B797E" w:rsidRPr="00040FF2" w:rsidRDefault="00D96880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,332</w:t>
            </w:r>
          </w:p>
        </w:tc>
        <w:tc>
          <w:tcPr>
            <w:tcW w:w="1440" w:type="dxa"/>
            <w:vAlign w:val="center"/>
          </w:tcPr>
          <w:p w14:paraId="0AE2C3F5" w14:textId="421C565D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909</w:t>
            </w:r>
          </w:p>
        </w:tc>
        <w:tc>
          <w:tcPr>
            <w:tcW w:w="1350" w:type="dxa"/>
            <w:vAlign w:val="center"/>
          </w:tcPr>
          <w:p w14:paraId="7D6968F3" w14:textId="5429F44B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23</w:t>
            </w:r>
          </w:p>
        </w:tc>
        <w:tc>
          <w:tcPr>
            <w:tcW w:w="1620" w:type="dxa"/>
            <w:vAlign w:val="center"/>
          </w:tcPr>
          <w:p w14:paraId="46C7E6B9" w14:textId="76832567" w:rsidR="004B797E" w:rsidRPr="00040FF2" w:rsidRDefault="00CC43D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3.7 (3.3-4.1)</w:t>
            </w:r>
          </w:p>
        </w:tc>
        <w:tc>
          <w:tcPr>
            <w:tcW w:w="1170" w:type="dxa"/>
            <w:vAlign w:val="center"/>
          </w:tcPr>
          <w:p w14:paraId="7DEB2850" w14:textId="1B30799B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040FF2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040FF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203EC75F" w:rsidR="004B797E" w:rsidRPr="00040FF2" w:rsidRDefault="00CC43D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2,248</w:t>
            </w:r>
          </w:p>
        </w:tc>
        <w:tc>
          <w:tcPr>
            <w:tcW w:w="1440" w:type="dxa"/>
            <w:vAlign w:val="center"/>
          </w:tcPr>
          <w:p w14:paraId="404E2254" w14:textId="2373512B" w:rsidR="004B797E" w:rsidRPr="00040FF2" w:rsidRDefault="00CC43D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1,859</w:t>
            </w:r>
          </w:p>
        </w:tc>
        <w:tc>
          <w:tcPr>
            <w:tcW w:w="1350" w:type="dxa"/>
            <w:vAlign w:val="center"/>
          </w:tcPr>
          <w:p w14:paraId="327EF443" w14:textId="5846C68F" w:rsidR="004B797E" w:rsidRPr="00040FF2" w:rsidRDefault="00FD33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89</w:t>
            </w:r>
          </w:p>
        </w:tc>
        <w:tc>
          <w:tcPr>
            <w:tcW w:w="1620" w:type="dxa"/>
            <w:vAlign w:val="center"/>
          </w:tcPr>
          <w:p w14:paraId="43E97C8D" w14:textId="2DB5EEB3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3.</w:t>
            </w:r>
            <w:r w:rsidR="00CC43D4" w:rsidRPr="00040FF2">
              <w:rPr>
                <w:rFonts w:ascii="Times New Roman" w:hAnsi="Times New Roman"/>
                <w:b/>
              </w:rPr>
              <w:t>4</w:t>
            </w:r>
            <w:r w:rsidRPr="00040FF2">
              <w:rPr>
                <w:rFonts w:ascii="Times New Roman" w:hAnsi="Times New Roman"/>
                <w:b/>
              </w:rPr>
              <w:t xml:space="preserve"> (3.1-3.9)</w:t>
            </w:r>
          </w:p>
        </w:tc>
        <w:tc>
          <w:tcPr>
            <w:tcW w:w="1170" w:type="dxa"/>
            <w:vAlign w:val="center"/>
          </w:tcPr>
          <w:p w14:paraId="6F5C003E" w14:textId="37931621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040FF2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040FF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2E3C4779" w:rsidR="004B797E" w:rsidRPr="00040FF2" w:rsidRDefault="00FD33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77</w:t>
            </w:r>
          </w:p>
        </w:tc>
        <w:tc>
          <w:tcPr>
            <w:tcW w:w="1440" w:type="dxa"/>
            <w:vAlign w:val="center"/>
          </w:tcPr>
          <w:p w14:paraId="310201B2" w14:textId="598EB988" w:rsidR="004B797E" w:rsidRPr="00040FF2" w:rsidRDefault="00FD33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332</w:t>
            </w:r>
          </w:p>
        </w:tc>
        <w:tc>
          <w:tcPr>
            <w:tcW w:w="1350" w:type="dxa"/>
            <w:vAlign w:val="center"/>
          </w:tcPr>
          <w:p w14:paraId="4039EA7C" w14:textId="537088AC" w:rsidR="004B797E" w:rsidRPr="00040FF2" w:rsidRDefault="00FD33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/>
              </w:rPr>
              <w:t>45</w:t>
            </w:r>
          </w:p>
        </w:tc>
        <w:tc>
          <w:tcPr>
            <w:tcW w:w="1620" w:type="dxa"/>
            <w:vAlign w:val="center"/>
          </w:tcPr>
          <w:p w14:paraId="09F7A5D1" w14:textId="20C4C64F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2.</w:t>
            </w:r>
            <w:r w:rsidR="00CC43D4" w:rsidRPr="00040FF2">
              <w:rPr>
                <w:rFonts w:ascii="Times New Roman" w:hAnsi="Times New Roman"/>
                <w:b/>
              </w:rPr>
              <w:t>0</w:t>
            </w:r>
            <w:r w:rsidRPr="00040FF2">
              <w:rPr>
                <w:rFonts w:ascii="Times New Roman" w:hAnsi="Times New Roman"/>
                <w:b/>
              </w:rPr>
              <w:t xml:space="preserve"> (1.5-2.8)</w:t>
            </w:r>
          </w:p>
        </w:tc>
        <w:tc>
          <w:tcPr>
            <w:tcW w:w="1170" w:type="dxa"/>
            <w:vAlign w:val="center"/>
          </w:tcPr>
          <w:p w14:paraId="7CA0F127" w14:textId="7D8F1644" w:rsidR="004B797E" w:rsidRPr="00040FF2" w:rsidRDefault="00512CA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040FF2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040FF2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040FF2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040FF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040FF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040FF2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040FF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040FF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040FF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040FF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040FF2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7DA1447C" w:rsidR="00957059" w:rsidRPr="00040FF2" w:rsidRDefault="00040FF2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040FF2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040FF2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040FF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040FF2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040FF2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040FF2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040FF2" w:rsidRDefault="00173C77" w:rsidP="00957059">
      <w:pPr>
        <w:rPr>
          <w:rFonts w:ascii="Times New Roman" w:hAnsi="Times New Roman"/>
          <w:sz w:val="22"/>
          <w:szCs w:val="22"/>
        </w:rPr>
      </w:pPr>
      <w:r w:rsidRPr="00040FF2">
        <w:rPr>
          <w:rFonts w:ascii="Times New Roman" w:hAnsi="Times New Roman"/>
          <w:sz w:val="22"/>
          <w:szCs w:val="22"/>
        </w:rPr>
        <w:t xml:space="preserve">* History = </w:t>
      </w:r>
      <w:r w:rsidRPr="00040FF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040FF2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040FF2">
        <w:rPr>
          <w:rFonts w:ascii="Times New Roman" w:hAnsi="Times New Roman" w:cs="Arial"/>
          <w:sz w:val="22"/>
          <w:szCs w:val="22"/>
        </w:rPr>
        <w:t xml:space="preserve">† </w:t>
      </w:r>
      <w:r w:rsidRPr="00040FF2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040FF2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646AB984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F97B49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3604F">
        <w:rPr>
          <w:rFonts w:ascii="Times New Roman" w:hAnsi="Times New Roman" w:cs="Arial"/>
          <w:b/>
          <w:sz w:val="22"/>
          <w:szCs w:val="22"/>
        </w:rPr>
        <w:t>S4</w:t>
      </w:r>
      <w:bookmarkStart w:id="0" w:name="_GoBack"/>
      <w:bookmarkEnd w:id="0"/>
      <w:r w:rsidR="000D11E2">
        <w:rPr>
          <w:rFonts w:ascii="Times New Roman" w:hAnsi="Times New Roman" w:cs="Arial"/>
          <w:b/>
          <w:sz w:val="22"/>
          <w:szCs w:val="22"/>
        </w:rPr>
        <w:t>F</w:t>
      </w:r>
      <w:r w:rsidRPr="00F97B49">
        <w:rPr>
          <w:rFonts w:ascii="Times New Roman" w:hAnsi="Times New Roman" w:cs="Arial"/>
          <w:b/>
          <w:sz w:val="22"/>
          <w:szCs w:val="22"/>
        </w:rPr>
        <w:t xml:space="preserve">: </w:t>
      </w:r>
      <w:r w:rsidR="00040FF2" w:rsidRPr="00F97B49">
        <w:rPr>
          <w:rFonts w:ascii="Times New Roman" w:hAnsi="Times New Roman" w:cs="Arial"/>
          <w:b/>
          <w:sz w:val="22"/>
          <w:szCs w:val="22"/>
        </w:rPr>
        <w:t xml:space="preserve"> </w:t>
      </w:r>
      <w:r w:rsidRPr="00F97B49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F97B49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F97B49">
        <w:rPr>
          <w:rFonts w:ascii="Times New Roman" w:hAnsi="Times New Roman"/>
          <w:b/>
          <w:sz w:val="22"/>
          <w:szCs w:val="22"/>
        </w:rPr>
        <w:t>patient history indicating p</w:t>
      </w:r>
      <w:r w:rsidRPr="00F97B49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F97B49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F97B49">
        <w:rPr>
          <w:rFonts w:ascii="Times New Roman" w:hAnsi="Times New Roman" w:cs="Arial"/>
          <w:b/>
          <w:sz w:val="22"/>
          <w:szCs w:val="22"/>
        </w:rPr>
        <w:t xml:space="preserve">n </w:t>
      </w:r>
      <w:r w:rsidR="00E91C97" w:rsidRPr="00F97B49">
        <w:rPr>
          <w:rFonts w:ascii="Times New Roman" w:hAnsi="Times New Roman" w:cs="Times New Roman"/>
          <w:b/>
          <w:sz w:val="22"/>
          <w:szCs w:val="22"/>
        </w:rPr>
        <w:t>orthopedic surgery</w:t>
      </w:r>
      <w:r w:rsidR="00E15250" w:rsidRPr="00F97B4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F97B49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040FF2">
        <w:rPr>
          <w:rFonts w:ascii="Times New Roman" w:hAnsi="Times New Roman" w:cs="Arial"/>
          <w:sz w:val="22"/>
          <w:szCs w:val="22"/>
        </w:rPr>
        <w:t xml:space="preserve"> </w:t>
      </w:r>
      <w:r w:rsidRPr="00040FF2">
        <w:rPr>
          <w:rFonts w:ascii="Times New Roman" w:hAnsi="Times New Roman" w:cs="Arial"/>
          <w:sz w:val="22"/>
          <w:szCs w:val="22"/>
        </w:rPr>
        <w:t>(n=</w:t>
      </w:r>
      <w:r w:rsidR="00E91C97" w:rsidRPr="00040FF2">
        <w:rPr>
          <w:rFonts w:ascii="Times New Roman" w:hAnsi="Times New Roman" w:cs="Times New Roman"/>
          <w:sz w:val="22"/>
          <w:szCs w:val="22"/>
        </w:rPr>
        <w:t>41,445</w:t>
      </w:r>
      <w:r w:rsidR="004A423B" w:rsidRPr="00040FF2">
        <w:rPr>
          <w:rFonts w:ascii="Times New Roman" w:hAnsi="Times New Roman" w:cs="Times New Roman"/>
          <w:sz w:val="22"/>
          <w:szCs w:val="22"/>
        </w:rPr>
        <w:t>)</w:t>
      </w:r>
    </w:p>
    <w:p w14:paraId="00989D6D" w14:textId="77777777" w:rsidR="00D03F89" w:rsidRPr="00040FF2" w:rsidRDefault="00D03F89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040FF2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040FF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040FF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040FF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040FF2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040FF2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040FF2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 w:cs="Arial"/>
                <w:u w:val="single"/>
              </w:rPr>
              <w:t>&gt;</w:t>
            </w:r>
            <w:r w:rsidRPr="00040FF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040FF2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40FF2">
              <w:rPr>
                <w:rFonts w:ascii="Times New Roman" w:hAnsi="Times New Roman" w:cs="Calibri"/>
              </w:rPr>
              <w:t>With h</w:t>
            </w:r>
            <w:r w:rsidRPr="00040FF2">
              <w:rPr>
                <w:rFonts w:ascii="Times New Roman" w:hAnsi="Times New Roman" w:cs="Arial"/>
              </w:rPr>
              <w:t xml:space="preserve">istory* </w:t>
            </w:r>
            <w:r w:rsidRPr="00040FF2">
              <w:rPr>
                <w:rFonts w:ascii="Times New Roman" w:hAnsi="Times New Roman" w:cs="Calibri"/>
              </w:rPr>
              <w:t xml:space="preserve">and/or </w:t>
            </w:r>
            <w:r w:rsidRPr="00040FF2">
              <w:rPr>
                <w:rFonts w:ascii="Times New Roman" w:hAnsi="Times New Roman" w:cs="Arial"/>
                <w:u w:val="single"/>
              </w:rPr>
              <w:t>&gt;</w:t>
            </w:r>
            <w:r w:rsidRPr="00040FF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040FF2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040FF2">
              <w:rPr>
                <w:rFonts w:ascii="Times New Roman" w:hAnsi="Times New Roman" w:cs="Calibri"/>
              </w:rPr>
              <w:t xml:space="preserve">Without </w:t>
            </w:r>
            <w:r w:rsidRPr="00040FF2">
              <w:rPr>
                <w:rFonts w:ascii="Times New Roman" w:hAnsi="Times New Roman" w:cs="Arial"/>
              </w:rPr>
              <w:t xml:space="preserve">history* </w:t>
            </w:r>
            <w:r w:rsidRPr="00040FF2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040FF2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040FF2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1D251C7D" w14:textId="4A050F3E" w:rsidR="005859E1" w:rsidRPr="00040FF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486F669A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,635</w:t>
            </w:r>
          </w:p>
        </w:tc>
        <w:tc>
          <w:tcPr>
            <w:tcW w:w="1350" w:type="dxa"/>
            <w:vAlign w:val="center"/>
          </w:tcPr>
          <w:p w14:paraId="0A70FBF4" w14:textId="1FDDBB54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5,391</w:t>
            </w:r>
          </w:p>
        </w:tc>
        <w:tc>
          <w:tcPr>
            <w:tcW w:w="1890" w:type="dxa"/>
            <w:vAlign w:val="center"/>
          </w:tcPr>
          <w:p w14:paraId="2B7E7990" w14:textId="59BA314B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7,065</w:t>
            </w:r>
          </w:p>
        </w:tc>
        <w:tc>
          <w:tcPr>
            <w:tcW w:w="2250" w:type="dxa"/>
            <w:vAlign w:val="center"/>
          </w:tcPr>
          <w:p w14:paraId="2E0A4C73" w14:textId="01608288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34,380</w:t>
            </w:r>
          </w:p>
        </w:tc>
      </w:tr>
      <w:tr w:rsidR="005859E1" w:rsidRPr="00040FF2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040FF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74F96D29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6,267</w:t>
            </w:r>
          </w:p>
        </w:tc>
        <w:tc>
          <w:tcPr>
            <w:tcW w:w="1530" w:type="dxa"/>
            <w:vAlign w:val="center"/>
          </w:tcPr>
          <w:p w14:paraId="665D8F6E" w14:textId="3DB7AA17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9.1%</w:t>
            </w:r>
          </w:p>
        </w:tc>
        <w:tc>
          <w:tcPr>
            <w:tcW w:w="1350" w:type="dxa"/>
            <w:vAlign w:val="center"/>
          </w:tcPr>
          <w:p w14:paraId="2E54570A" w14:textId="18683BB1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7.3%</w:t>
            </w:r>
          </w:p>
        </w:tc>
        <w:tc>
          <w:tcPr>
            <w:tcW w:w="1890" w:type="dxa"/>
            <w:vAlign w:val="center"/>
          </w:tcPr>
          <w:p w14:paraId="749BD992" w14:textId="5701F28C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2.4%</w:t>
            </w:r>
          </w:p>
        </w:tc>
        <w:tc>
          <w:tcPr>
            <w:tcW w:w="2250" w:type="dxa"/>
            <w:vAlign w:val="center"/>
          </w:tcPr>
          <w:p w14:paraId="19F6A60F" w14:textId="6E7C5579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77.6%</w:t>
            </w:r>
          </w:p>
        </w:tc>
      </w:tr>
      <w:tr w:rsidR="005859E1" w:rsidRPr="00040FF2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040FF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3B163CDD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561</w:t>
            </w:r>
          </w:p>
        </w:tc>
        <w:tc>
          <w:tcPr>
            <w:tcW w:w="1530" w:type="dxa"/>
            <w:vAlign w:val="center"/>
          </w:tcPr>
          <w:p w14:paraId="3868A1E4" w14:textId="5DFFEC32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0.9%</w:t>
            </w:r>
          </w:p>
        </w:tc>
        <w:tc>
          <w:tcPr>
            <w:tcW w:w="1350" w:type="dxa"/>
            <w:vAlign w:val="center"/>
          </w:tcPr>
          <w:p w14:paraId="211777DB" w14:textId="71C6B549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6.2%</w:t>
            </w:r>
          </w:p>
        </w:tc>
        <w:tc>
          <w:tcPr>
            <w:tcW w:w="1890" w:type="dxa"/>
            <w:vAlign w:val="center"/>
          </w:tcPr>
          <w:p w14:paraId="1C5DBFBD" w14:textId="4934B50C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2.8%</w:t>
            </w:r>
          </w:p>
        </w:tc>
        <w:tc>
          <w:tcPr>
            <w:tcW w:w="2250" w:type="dxa"/>
            <w:vAlign w:val="center"/>
          </w:tcPr>
          <w:p w14:paraId="53916B75" w14:textId="32E7FA65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77.2%</w:t>
            </w:r>
          </w:p>
        </w:tc>
      </w:tr>
      <w:tr w:rsidR="005859E1" w:rsidRPr="00040FF2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040FF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42F5BCF7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66</w:t>
            </w:r>
          </w:p>
        </w:tc>
        <w:tc>
          <w:tcPr>
            <w:tcW w:w="1530" w:type="dxa"/>
            <w:vAlign w:val="center"/>
          </w:tcPr>
          <w:p w14:paraId="26B24DB6" w14:textId="685F211A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30.7%</w:t>
            </w:r>
          </w:p>
        </w:tc>
        <w:tc>
          <w:tcPr>
            <w:tcW w:w="1350" w:type="dxa"/>
            <w:vAlign w:val="center"/>
          </w:tcPr>
          <w:p w14:paraId="215C1882" w14:textId="6F25B65D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34.9%</w:t>
            </w:r>
          </w:p>
        </w:tc>
        <w:tc>
          <w:tcPr>
            <w:tcW w:w="1890" w:type="dxa"/>
            <w:vAlign w:val="center"/>
          </w:tcPr>
          <w:p w14:paraId="65250173" w14:textId="0612572B" w:rsidR="005859E1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49.4%</w:t>
            </w:r>
          </w:p>
        </w:tc>
        <w:tc>
          <w:tcPr>
            <w:tcW w:w="2250" w:type="dxa"/>
            <w:vAlign w:val="center"/>
          </w:tcPr>
          <w:p w14:paraId="57B58AE4" w14:textId="0424C64C" w:rsidR="005859E1" w:rsidRPr="00040FF2" w:rsidRDefault="00040FF2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50.6</w:t>
            </w:r>
            <w:r w:rsidR="00512CAE" w:rsidRPr="00040FF2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</w:tr>
      <w:tr w:rsidR="00370715" w:rsidRPr="00040FF2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040FF2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F97B49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74BFF56A" w:rsidR="00370715" w:rsidRPr="00040FF2" w:rsidRDefault="00512CAE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0FF2">
              <w:rPr>
                <w:rFonts w:ascii="Times New Roman" w:hAnsi="Times New Roman" w:cs="Times New Roman"/>
                <w:sz w:val="22"/>
                <w:szCs w:val="22"/>
              </w:rPr>
              <w:t>1,140</w:t>
            </w:r>
          </w:p>
        </w:tc>
        <w:tc>
          <w:tcPr>
            <w:tcW w:w="1530" w:type="dxa"/>
            <w:vAlign w:val="center"/>
          </w:tcPr>
          <w:p w14:paraId="051D2DF3" w14:textId="0336CAB0" w:rsidR="00370715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14.0%</w:t>
            </w:r>
          </w:p>
        </w:tc>
        <w:tc>
          <w:tcPr>
            <w:tcW w:w="1350" w:type="dxa"/>
            <w:vAlign w:val="center"/>
          </w:tcPr>
          <w:p w14:paraId="4B786705" w14:textId="14D20FF0" w:rsidR="00370715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1.0%</w:t>
            </w:r>
          </w:p>
        </w:tc>
        <w:tc>
          <w:tcPr>
            <w:tcW w:w="1890" w:type="dxa"/>
            <w:vAlign w:val="center"/>
          </w:tcPr>
          <w:p w14:paraId="6514F6F1" w14:textId="08A6C858" w:rsidR="00370715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28.5%</w:t>
            </w:r>
          </w:p>
        </w:tc>
        <w:tc>
          <w:tcPr>
            <w:tcW w:w="2250" w:type="dxa"/>
            <w:vAlign w:val="center"/>
          </w:tcPr>
          <w:p w14:paraId="70526A5E" w14:textId="5C7793F1" w:rsidR="00370715" w:rsidRPr="00040FF2" w:rsidRDefault="00512CA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40FF2">
              <w:rPr>
                <w:rFonts w:ascii="Times New Roman" w:hAnsi="Times New Roman" w:cs="Arial"/>
                <w:sz w:val="22"/>
                <w:szCs w:val="22"/>
              </w:rPr>
              <w:t>82.9%</w:t>
            </w:r>
          </w:p>
        </w:tc>
      </w:tr>
    </w:tbl>
    <w:p w14:paraId="24BD65EA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040FF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040FF2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040FF2" w:rsidRDefault="00370715" w:rsidP="0019630B">
      <w:pPr>
        <w:rPr>
          <w:rFonts w:ascii="Times New Roman" w:hAnsi="Times New Roman"/>
          <w:sz w:val="22"/>
          <w:szCs w:val="22"/>
        </w:rPr>
      </w:pPr>
    </w:p>
    <w:p w14:paraId="193BD656" w14:textId="77777777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040FF2">
        <w:rPr>
          <w:rFonts w:ascii="Times New Roman" w:hAnsi="Times New Roman"/>
          <w:sz w:val="22"/>
          <w:szCs w:val="22"/>
        </w:rPr>
        <w:t xml:space="preserve">* History = </w:t>
      </w:r>
      <w:r w:rsidRPr="00040FF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580199" w14:textId="77777777" w:rsidR="007E30AE" w:rsidRDefault="007E30AE" w:rsidP="0082755C">
      <w:r>
        <w:separator/>
      </w:r>
    </w:p>
  </w:endnote>
  <w:endnote w:type="continuationSeparator" w:id="0">
    <w:p w14:paraId="7EBDDAE9" w14:textId="77777777" w:rsidR="007E30AE" w:rsidRDefault="007E30AE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5843C" w14:textId="77777777" w:rsidR="007E30AE" w:rsidRDefault="007E30AE" w:rsidP="0082755C">
      <w:r>
        <w:separator/>
      </w:r>
    </w:p>
  </w:footnote>
  <w:footnote w:type="continuationSeparator" w:id="0">
    <w:p w14:paraId="44F76FDD" w14:textId="77777777" w:rsidR="007E30AE" w:rsidRDefault="007E30AE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40FF2"/>
    <w:rsid w:val="000538A5"/>
    <w:rsid w:val="00087982"/>
    <w:rsid w:val="00090134"/>
    <w:rsid w:val="000945FF"/>
    <w:rsid w:val="000950B5"/>
    <w:rsid w:val="000B1C60"/>
    <w:rsid w:val="000B2C6B"/>
    <w:rsid w:val="000D11E2"/>
    <w:rsid w:val="000D1EF8"/>
    <w:rsid w:val="000F2512"/>
    <w:rsid w:val="00152C9C"/>
    <w:rsid w:val="00161E24"/>
    <w:rsid w:val="00173C77"/>
    <w:rsid w:val="00182A84"/>
    <w:rsid w:val="0019630B"/>
    <w:rsid w:val="001A4501"/>
    <w:rsid w:val="001B0FB1"/>
    <w:rsid w:val="001C3BDD"/>
    <w:rsid w:val="001F2F37"/>
    <w:rsid w:val="00210C63"/>
    <w:rsid w:val="00227D15"/>
    <w:rsid w:val="0023061C"/>
    <w:rsid w:val="0026216F"/>
    <w:rsid w:val="00276C5C"/>
    <w:rsid w:val="00280D4E"/>
    <w:rsid w:val="002A51EA"/>
    <w:rsid w:val="002C44FA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46D05"/>
    <w:rsid w:val="003647A7"/>
    <w:rsid w:val="00366B63"/>
    <w:rsid w:val="00370715"/>
    <w:rsid w:val="00373C8B"/>
    <w:rsid w:val="003A3FA5"/>
    <w:rsid w:val="003D49E9"/>
    <w:rsid w:val="003E3983"/>
    <w:rsid w:val="0040038F"/>
    <w:rsid w:val="00416707"/>
    <w:rsid w:val="00434001"/>
    <w:rsid w:val="00434AC7"/>
    <w:rsid w:val="004362B2"/>
    <w:rsid w:val="00451BEA"/>
    <w:rsid w:val="00465E1D"/>
    <w:rsid w:val="00470E46"/>
    <w:rsid w:val="004A423B"/>
    <w:rsid w:val="004B5FBD"/>
    <w:rsid w:val="004B786C"/>
    <w:rsid w:val="004B797E"/>
    <w:rsid w:val="004C5631"/>
    <w:rsid w:val="004C6F4C"/>
    <w:rsid w:val="004D5CEF"/>
    <w:rsid w:val="004E634C"/>
    <w:rsid w:val="004F29A5"/>
    <w:rsid w:val="00512CAE"/>
    <w:rsid w:val="00515106"/>
    <w:rsid w:val="00526B0B"/>
    <w:rsid w:val="00532202"/>
    <w:rsid w:val="00534F5C"/>
    <w:rsid w:val="00561A54"/>
    <w:rsid w:val="005859E1"/>
    <w:rsid w:val="00594161"/>
    <w:rsid w:val="005A7751"/>
    <w:rsid w:val="005E2DBA"/>
    <w:rsid w:val="005E78F3"/>
    <w:rsid w:val="005F0679"/>
    <w:rsid w:val="0062777B"/>
    <w:rsid w:val="006415F8"/>
    <w:rsid w:val="006452B5"/>
    <w:rsid w:val="006571F6"/>
    <w:rsid w:val="00676A2C"/>
    <w:rsid w:val="006B5C5F"/>
    <w:rsid w:val="006F6DD0"/>
    <w:rsid w:val="00706876"/>
    <w:rsid w:val="00706B3F"/>
    <w:rsid w:val="00707383"/>
    <w:rsid w:val="00761202"/>
    <w:rsid w:val="0077587A"/>
    <w:rsid w:val="00782135"/>
    <w:rsid w:val="00787ECE"/>
    <w:rsid w:val="0079773E"/>
    <w:rsid w:val="007C50A7"/>
    <w:rsid w:val="007E25B4"/>
    <w:rsid w:val="007E30AE"/>
    <w:rsid w:val="00800A06"/>
    <w:rsid w:val="00803A7B"/>
    <w:rsid w:val="00804226"/>
    <w:rsid w:val="00806617"/>
    <w:rsid w:val="00821D53"/>
    <w:rsid w:val="008233DF"/>
    <w:rsid w:val="0082755C"/>
    <w:rsid w:val="0083579F"/>
    <w:rsid w:val="008A21AA"/>
    <w:rsid w:val="008D214C"/>
    <w:rsid w:val="00902188"/>
    <w:rsid w:val="00902343"/>
    <w:rsid w:val="00921EB1"/>
    <w:rsid w:val="00941482"/>
    <w:rsid w:val="009448A6"/>
    <w:rsid w:val="00957059"/>
    <w:rsid w:val="00966E4F"/>
    <w:rsid w:val="00993818"/>
    <w:rsid w:val="009A756C"/>
    <w:rsid w:val="009C07C5"/>
    <w:rsid w:val="009C4990"/>
    <w:rsid w:val="009F086E"/>
    <w:rsid w:val="00A03106"/>
    <w:rsid w:val="00A03AAD"/>
    <w:rsid w:val="00A06F90"/>
    <w:rsid w:val="00A116E5"/>
    <w:rsid w:val="00A13C46"/>
    <w:rsid w:val="00A25276"/>
    <w:rsid w:val="00A50044"/>
    <w:rsid w:val="00A61719"/>
    <w:rsid w:val="00A62AB6"/>
    <w:rsid w:val="00A720C5"/>
    <w:rsid w:val="00A83150"/>
    <w:rsid w:val="00A83A23"/>
    <w:rsid w:val="00A97357"/>
    <w:rsid w:val="00AA226F"/>
    <w:rsid w:val="00AB0BB8"/>
    <w:rsid w:val="00AC5C53"/>
    <w:rsid w:val="00AD108A"/>
    <w:rsid w:val="00AD12CF"/>
    <w:rsid w:val="00B10E7E"/>
    <w:rsid w:val="00B4522D"/>
    <w:rsid w:val="00B525C3"/>
    <w:rsid w:val="00B525DF"/>
    <w:rsid w:val="00B778EF"/>
    <w:rsid w:val="00B97F09"/>
    <w:rsid w:val="00BA4D21"/>
    <w:rsid w:val="00BA53CA"/>
    <w:rsid w:val="00BC64EF"/>
    <w:rsid w:val="00BD70D0"/>
    <w:rsid w:val="00C56044"/>
    <w:rsid w:val="00CA6AD6"/>
    <w:rsid w:val="00CC43D4"/>
    <w:rsid w:val="00CD15DF"/>
    <w:rsid w:val="00D03F89"/>
    <w:rsid w:val="00D051C0"/>
    <w:rsid w:val="00D2771A"/>
    <w:rsid w:val="00D34131"/>
    <w:rsid w:val="00D35778"/>
    <w:rsid w:val="00D35AEF"/>
    <w:rsid w:val="00D838D2"/>
    <w:rsid w:val="00D96880"/>
    <w:rsid w:val="00DB02A6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3604F"/>
    <w:rsid w:val="00E42359"/>
    <w:rsid w:val="00E91C97"/>
    <w:rsid w:val="00E95FFE"/>
    <w:rsid w:val="00EA2FC0"/>
    <w:rsid w:val="00EC0792"/>
    <w:rsid w:val="00ED561F"/>
    <w:rsid w:val="00EF39FF"/>
    <w:rsid w:val="00F063BF"/>
    <w:rsid w:val="00F4110F"/>
    <w:rsid w:val="00F85893"/>
    <w:rsid w:val="00F934AA"/>
    <w:rsid w:val="00F97B49"/>
    <w:rsid w:val="00FA48A4"/>
    <w:rsid w:val="00FB1666"/>
    <w:rsid w:val="00FC3C23"/>
    <w:rsid w:val="00FD3307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CC4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D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0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FF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CC4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D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0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F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2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94038D-A28E-9044-9B17-8ACA9DA08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87</Words>
  <Characters>6770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Seicean</dc:creator>
  <cp:lastModifiedBy>Andreea Seicean</cp:lastModifiedBy>
  <cp:revision>6</cp:revision>
  <dcterms:created xsi:type="dcterms:W3CDTF">2015-02-05T01:05:00Z</dcterms:created>
  <dcterms:modified xsi:type="dcterms:W3CDTF">2015-10-15T17:23:00Z</dcterms:modified>
</cp:coreProperties>
</file>